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834D0" w:rsidRPr="00B478F8" w:rsidRDefault="00D834D0" w:rsidP="00D834D0">
      <w:pPr>
        <w:spacing w:after="0" w:line="240" w:lineRule="auto"/>
        <w:rPr>
          <w:rFonts w:asciiTheme="majorBidi" w:eastAsia="Times New Roman" w:hAnsiTheme="majorBidi" w:cstheme="majorBidi"/>
          <w:sz w:val="28"/>
        </w:rPr>
      </w:pPr>
      <w:r w:rsidRPr="00B478F8">
        <w:rPr>
          <w:rFonts w:asciiTheme="majorBidi" w:eastAsia="Times New Roman" w:hAnsiTheme="majorBidi" w:cstheme="majorBidi"/>
          <w:b/>
          <w:bCs/>
          <w:color w:val="000000"/>
          <w:sz w:val="28"/>
          <w:cs/>
        </w:rPr>
        <w:t>แบบสอบถามโครงการการวิเคราะห์การจัดการปางช้างในช่วงสถานการณ์การระบาดของโรคโควิด</w:t>
      </w:r>
      <w:r w:rsidRPr="00B478F8">
        <w:rPr>
          <w:rFonts w:asciiTheme="majorBidi" w:eastAsia="Times New Roman" w:hAnsiTheme="majorBidi" w:cstheme="majorBidi"/>
          <w:b/>
          <w:bCs/>
          <w:color w:val="000000"/>
          <w:sz w:val="28"/>
          <w:lang w:val="en-GB"/>
        </w:rPr>
        <w:t xml:space="preserve">-19 </w:t>
      </w:r>
      <w:r w:rsidRPr="00B478F8">
        <w:rPr>
          <w:rFonts w:asciiTheme="majorBidi" w:eastAsia="Times New Roman" w:hAnsiTheme="majorBidi" w:cstheme="majorBidi"/>
          <w:b/>
          <w:bCs/>
          <w:color w:val="000000"/>
          <w:sz w:val="28"/>
          <w:cs/>
        </w:rPr>
        <w:t>เพื่อ</w:t>
      </w:r>
      <w:proofErr w:type="spellStart"/>
      <w:r w:rsidRPr="00B478F8">
        <w:rPr>
          <w:rFonts w:asciiTheme="majorBidi" w:eastAsia="Times New Roman" w:hAnsiTheme="majorBidi" w:cstheme="majorBidi"/>
          <w:b/>
          <w:bCs/>
          <w:color w:val="000000"/>
          <w:sz w:val="28"/>
          <w:cs/>
        </w:rPr>
        <w:t>สวัสดิ</w:t>
      </w:r>
      <w:proofErr w:type="spellEnd"/>
      <w:r w:rsidRPr="00B478F8">
        <w:rPr>
          <w:rFonts w:asciiTheme="majorBidi" w:eastAsia="Times New Roman" w:hAnsiTheme="majorBidi" w:cstheme="majorBidi"/>
          <w:b/>
          <w:bCs/>
          <w:color w:val="000000"/>
          <w:sz w:val="28"/>
          <w:cs/>
        </w:rPr>
        <w:t>ภาพที่ดีด้านสุขภาพของช้างเลี้ยงในธุรกิจการท่องเที่ยวเขตจังหวัดเชียงใหม่</w:t>
      </w:r>
    </w:p>
    <w:p w:rsidR="00D834D0" w:rsidRPr="00B478F8" w:rsidRDefault="00D834D0" w:rsidP="00D834D0">
      <w:pPr>
        <w:spacing w:after="0" w:line="240" w:lineRule="auto"/>
        <w:rPr>
          <w:rFonts w:asciiTheme="majorBidi" w:eastAsia="Times New Roman" w:hAnsiTheme="majorBidi" w:cstheme="majorBidi"/>
          <w:sz w:val="28"/>
        </w:rPr>
      </w:pPr>
      <w:r w:rsidRPr="00B478F8">
        <w:rPr>
          <w:rFonts w:asciiTheme="majorBidi" w:eastAsia="Times New Roman" w:hAnsiTheme="majorBidi" w:cstheme="majorBidi"/>
          <w:b/>
          <w:bCs/>
          <w:color w:val="000000"/>
          <w:sz w:val="28"/>
        </w:rPr>
        <w:t>Questionnaire of Project: An assessment of the elephant camp management in the COVID-19 crisis for better health on elephant welfare in Chiang Mai tourist industry </w:t>
      </w:r>
    </w:p>
    <w:p w:rsidR="00D834D0" w:rsidRPr="00B478F8" w:rsidRDefault="00D834D0" w:rsidP="00D834D0">
      <w:pPr>
        <w:spacing w:after="0" w:line="240" w:lineRule="auto"/>
        <w:rPr>
          <w:rFonts w:asciiTheme="majorBidi" w:eastAsia="Times New Roman" w:hAnsiTheme="majorBidi" w:cstheme="majorBidi"/>
          <w:sz w:val="28"/>
        </w:rPr>
      </w:pPr>
      <w:r w:rsidRPr="00B478F8">
        <w:rPr>
          <w:rFonts w:asciiTheme="majorBidi" w:eastAsia="Times New Roman" w:hAnsiTheme="majorBidi" w:cstheme="majorBidi"/>
          <w:sz w:val="28"/>
          <w:cs/>
        </w:rPr>
        <w:t>ผู้ให้สัมภาษณ์ (</w:t>
      </w:r>
      <w:r w:rsidRPr="00B478F8">
        <w:rPr>
          <w:rFonts w:asciiTheme="majorBidi" w:eastAsia="Times New Roman" w:hAnsiTheme="majorBidi" w:cstheme="majorBidi"/>
          <w:sz w:val="28"/>
          <w:lang w:val="en-GB"/>
        </w:rPr>
        <w:t>Interviewee</w:t>
      </w:r>
      <w:r w:rsidRPr="00B478F8">
        <w:rPr>
          <w:rFonts w:asciiTheme="majorBidi" w:eastAsia="Times New Roman" w:hAnsiTheme="majorBidi" w:cstheme="majorBidi"/>
          <w:sz w:val="28"/>
          <w:cs/>
        </w:rPr>
        <w:t>)</w:t>
      </w:r>
      <w:r w:rsidRPr="00B478F8">
        <w:rPr>
          <w:rFonts w:asciiTheme="majorBidi" w:eastAsia="Times New Roman" w:hAnsiTheme="majorBidi" w:cstheme="majorBidi"/>
          <w:color w:val="000000"/>
          <w:sz w:val="28"/>
        </w:rPr>
        <w:t>……………………………………………………………………………………………………………………</w:t>
      </w:r>
      <w:r w:rsidRPr="00B478F8">
        <w:rPr>
          <w:rFonts w:asciiTheme="majorBidi" w:eastAsia="Times New Roman" w:hAnsiTheme="majorBidi" w:cstheme="majorBidi"/>
          <w:sz w:val="28"/>
        </w:rPr>
        <w:t>…………………………………………………………………………</w:t>
      </w:r>
    </w:p>
    <w:p w:rsidR="00D834D0" w:rsidRPr="00B478F8" w:rsidRDefault="00D834D0" w:rsidP="00D834D0">
      <w:pPr>
        <w:spacing w:after="0" w:line="240" w:lineRule="auto"/>
        <w:rPr>
          <w:rFonts w:asciiTheme="majorBidi" w:eastAsia="Times New Roman" w:hAnsiTheme="majorBidi" w:cstheme="majorBidi"/>
          <w:sz w:val="28"/>
        </w:rPr>
      </w:pPr>
      <w:r w:rsidRPr="00B478F8">
        <w:rPr>
          <w:rFonts w:asciiTheme="majorBidi" w:eastAsia="Times New Roman" w:hAnsiTheme="majorBidi" w:cstheme="majorBidi"/>
          <w:sz w:val="28"/>
          <w:cs/>
        </w:rPr>
        <w:t>ผู้สัมภาษณ์ (</w:t>
      </w:r>
      <w:r w:rsidRPr="00B478F8">
        <w:rPr>
          <w:rFonts w:asciiTheme="majorBidi" w:eastAsia="Times New Roman" w:hAnsiTheme="majorBidi" w:cstheme="majorBidi"/>
          <w:sz w:val="28"/>
          <w:lang w:val="en-GB"/>
        </w:rPr>
        <w:t>Interviewer</w:t>
      </w:r>
      <w:r w:rsidRPr="00B478F8">
        <w:rPr>
          <w:rFonts w:asciiTheme="majorBidi" w:eastAsia="Times New Roman" w:hAnsiTheme="majorBidi" w:cstheme="majorBidi"/>
          <w:sz w:val="28"/>
          <w:cs/>
        </w:rPr>
        <w:t>)</w:t>
      </w:r>
      <w:r w:rsidRPr="00B478F8">
        <w:rPr>
          <w:rFonts w:asciiTheme="majorBidi" w:eastAsia="Times New Roman" w:hAnsiTheme="majorBidi" w:cstheme="majorBidi"/>
          <w:color w:val="000000"/>
          <w:sz w:val="28"/>
        </w:rPr>
        <w:t>………………………………………………………………………………………………………………………………………………………………………………………………….</w:t>
      </w:r>
    </w:p>
    <w:p w:rsidR="00D834D0" w:rsidRPr="00B478F8" w:rsidRDefault="00D834D0" w:rsidP="00D834D0">
      <w:pPr>
        <w:spacing w:after="0" w:line="240" w:lineRule="auto"/>
        <w:rPr>
          <w:rFonts w:asciiTheme="majorBidi" w:eastAsia="Times New Roman" w:hAnsiTheme="majorBidi" w:cstheme="majorBidi"/>
          <w:sz w:val="28"/>
          <w:cs/>
        </w:rPr>
      </w:pPr>
      <w:r w:rsidRPr="00B478F8">
        <w:rPr>
          <w:rFonts w:asciiTheme="majorBidi" w:eastAsia="Times New Roman" w:hAnsiTheme="majorBidi" w:cstheme="majorBidi"/>
          <w:sz w:val="28"/>
          <w:cs/>
        </w:rPr>
        <w:t>วันที่สัมภาษณ์ (</w:t>
      </w:r>
      <w:r w:rsidRPr="00B478F8">
        <w:rPr>
          <w:rFonts w:asciiTheme="majorBidi" w:eastAsia="Times New Roman" w:hAnsiTheme="majorBidi" w:cstheme="majorBidi"/>
          <w:sz w:val="28"/>
          <w:lang w:val="en-GB"/>
        </w:rPr>
        <w:t>Date</w:t>
      </w:r>
      <w:r w:rsidRPr="00B478F8">
        <w:rPr>
          <w:rFonts w:asciiTheme="majorBidi" w:eastAsia="Times New Roman" w:hAnsiTheme="majorBidi" w:cstheme="majorBidi"/>
          <w:sz w:val="28"/>
          <w:cs/>
        </w:rPr>
        <w:t>)</w:t>
      </w:r>
      <w:r w:rsidRPr="00B478F8">
        <w:rPr>
          <w:rFonts w:asciiTheme="majorBidi" w:eastAsia="Times New Roman" w:hAnsiTheme="majorBidi" w:cstheme="majorBidi"/>
          <w:color w:val="000000"/>
          <w:sz w:val="28"/>
        </w:rPr>
        <w:t>……………………………………………………………………………………………………………………………………………………………………………………………………...</w:t>
      </w:r>
    </w:p>
    <w:p w:rsidR="00D834D0" w:rsidRPr="00B478F8" w:rsidRDefault="00D834D0" w:rsidP="00D834D0">
      <w:pPr>
        <w:spacing w:after="0" w:line="240" w:lineRule="auto"/>
        <w:rPr>
          <w:rFonts w:asciiTheme="majorBidi" w:eastAsia="Times New Roman" w:hAnsiTheme="majorBidi" w:cstheme="majorBidi"/>
          <w:sz w:val="28"/>
        </w:rPr>
      </w:pPr>
    </w:p>
    <w:tbl>
      <w:tblPr>
        <w:tblW w:w="1572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50"/>
        <w:gridCol w:w="6378"/>
        <w:gridCol w:w="6379"/>
        <w:gridCol w:w="1418"/>
      </w:tblGrid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Default="00D834D0" w:rsidP="00B47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cs/>
              </w:rPr>
              <w:t>ก่อน</w:t>
            </w:r>
            <w:r w:rsidR="00710E29" w:rsidRPr="00B478F8">
              <w:rPr>
                <w:rFonts w:asciiTheme="majorBidi" w:eastAsia="Times New Roman" w:hAnsiTheme="majorBidi" w:cstheme="majorBidi"/>
                <w:b/>
                <w:bCs/>
                <w:sz w:val="28"/>
              </w:rPr>
              <w:t>COVID-19</w:t>
            </w:r>
          </w:p>
          <w:p w:rsidR="00B8534A" w:rsidRPr="00B478F8" w:rsidRDefault="00B8534A" w:rsidP="00B47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</w:rPr>
              <w:t>(Before COVID-19)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Default="00D834D0" w:rsidP="00B47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cs/>
              </w:rPr>
              <w:t>ระหว่าง</w:t>
            </w:r>
            <w:r w:rsidR="00710E29"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lang w:val="en-GB"/>
              </w:rPr>
              <w:t>COVID-19</w:t>
            </w:r>
          </w:p>
          <w:p w:rsidR="00B8534A" w:rsidRPr="00B478F8" w:rsidRDefault="00B8534A" w:rsidP="00495694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</w:rPr>
              <w:t>(</w:t>
            </w:r>
            <w:r w:rsidR="00495694">
              <w:rPr>
                <w:rFonts w:asciiTheme="majorBidi" w:eastAsia="Times New Roman" w:hAnsiTheme="majorBidi" w:cstheme="majorBidi"/>
                <w:b/>
                <w:bCs/>
                <w:sz w:val="28"/>
              </w:rPr>
              <w:t>During</w:t>
            </w:r>
            <w:r>
              <w:rPr>
                <w:rFonts w:asciiTheme="majorBidi" w:eastAsia="Times New Roman" w:hAnsiTheme="majorBidi" w:cstheme="majorBidi"/>
                <w:b/>
                <w:bCs/>
                <w:sz w:val="28"/>
              </w:rPr>
              <w:t xml:space="preserve"> COVID-19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Default="00D834D0" w:rsidP="00B47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  <w:cs/>
              </w:rPr>
              <w:t>หมายเหตุ</w:t>
            </w:r>
          </w:p>
          <w:p w:rsidR="009A2CB4" w:rsidRPr="00B478F8" w:rsidRDefault="009A2CB4" w:rsidP="00B478F8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sz w:val="28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sz w:val="28"/>
              </w:rPr>
              <w:t>(Note)</w:t>
            </w:r>
          </w:p>
        </w:tc>
      </w:tr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้อมูลเบื้องต้น</w:t>
            </w:r>
            <w:r w:rsid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general information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ื่อป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ame</w:t>
            </w:r>
            <w:r w:rsidR="004565F1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…………………………………………………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เวลาเปิดกิจกา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How long have the camp been started</w:t>
            </w:r>
            <w:r w:rsidR="004565F1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?).......................</w:t>
            </w:r>
          </w:p>
          <w:p w:rsidR="001276F8" w:rsidRDefault="00D834D0" w:rsidP="00D83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ขตอำเภ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istrict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แต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aeng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ริ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rim) </w:t>
            </w:r>
          </w:p>
          <w:p w:rsidR="001276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ว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ang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างด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Hang dong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ะเมิง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amoeng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p w:rsidR="00D834D0" w:rsidRPr="001276F8" w:rsidRDefault="00D834D0" w:rsidP="00D834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จ่ม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em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 ………………………..</w:t>
            </w:r>
          </w:p>
          <w:p w:rsidR="00D834D0" w:rsidRPr="00B478F8" w:rsidRDefault="004565F1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.4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ิจกรรมในปางช้าง (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amp activity) 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ั่งหลังช้างแบบใส่แหย่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iding saddle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D834D0" w:rsidRPr="00B478F8" w:rsidRDefault="004565F1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ดินไปกับ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no-riding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ั่งหลังช้างแบบไม่ใส่แหย่ง (</w:t>
            </w:r>
            <w:r w:rsidR="004565F1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reback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ม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bservation)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บน้ำช้างโดยนักท่องเที่ยว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bathing by tourist)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แสดงความสามารถข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show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้อนอาหารช้าง (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feeding by tourist)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ดินป่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rekking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 ………………………..</w:t>
            </w:r>
            <w:r w:rsidR="00506CC7">
              <w:rPr>
                <w:rFonts w:asciiTheme="majorBidi" w:eastAsia="Times New Roman" w:hAnsiTheme="majorBidi" w:cstheme="majorBidi"/>
                <w:sz w:val="28"/>
              </w:rPr>
              <w:t xml:space="preserve">                                      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ิจกรรมที่ไม่เกี่ยวกับช้าง</w:t>
            </w:r>
            <w:r w:rsidR="003B4677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="003B4677">
              <w:rPr>
                <w:rFonts w:asciiTheme="majorBidi" w:eastAsia="Times New Roman" w:hAnsiTheme="majorBidi" w:cstheme="majorBidi" w:hint="cs"/>
                <w:sz w:val="28"/>
                <w:cs/>
              </w:rPr>
              <w:t>(</w:t>
            </w:r>
            <w:r w:rsidR="003B4677">
              <w:rPr>
                <w:rFonts w:asciiTheme="majorBidi" w:eastAsia="Times New Roman" w:hAnsiTheme="majorBidi" w:cstheme="majorBidi"/>
                <w:sz w:val="28"/>
                <w:lang w:val="en-GB"/>
              </w:rPr>
              <w:t>other activities</w:t>
            </w:r>
            <w:r w:rsidR="003B4677"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่องแพ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afting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ab/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้านอาหา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aurant)</w:t>
            </w:r>
          </w:p>
          <w:p w:rsidR="004565F1" w:rsidRPr="00B478F8" w:rsidRDefault="00D834D0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้านขายของที่ระลึ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gift shop)</w:t>
            </w:r>
          </w:p>
          <w:p w:rsidR="00D834D0" w:rsidRPr="00B478F8" w:rsidRDefault="00D834D0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lastRenderedPageBreak/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หมู่บ้านชนเผ่า</w:t>
            </w:r>
            <w:r w:rsidR="000818E6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  <w:lang w:val="en-GB"/>
              </w:rPr>
              <w:t xml:space="preserve"> </w:t>
            </w:r>
            <w:r w:rsidR="004565F1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  <w:lang w:val="en-GB"/>
              </w:rPr>
              <w:t>(</w:t>
            </w:r>
            <w:r w:rsidR="00E13ECE" w:rsidRPr="00B478F8">
              <w:rPr>
                <w:rFonts w:asciiTheme="majorBidi" w:hAnsiTheme="majorBidi" w:cstheme="majorBidi"/>
                <w:color w:val="222222"/>
                <w:sz w:val="28"/>
                <w:lang w:val="en"/>
              </w:rPr>
              <w:t>t</w:t>
            </w:r>
            <w:r w:rsidR="004565F1" w:rsidRPr="00B478F8">
              <w:rPr>
                <w:rFonts w:asciiTheme="majorBidi" w:hAnsiTheme="majorBidi" w:cstheme="majorBidi"/>
                <w:color w:val="222222"/>
                <w:sz w:val="28"/>
                <w:lang w:val="en"/>
              </w:rPr>
              <w:t>ribal village</w:t>
            </w:r>
            <w:r w:rsidR="004565F1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  <w:lang w:val="en-GB"/>
              </w:rPr>
              <w:t>)</w:t>
            </w:r>
          </w:p>
          <w:p w:rsidR="00D834D0" w:rsidRPr="00B478F8" w:rsidRDefault="004565F1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.6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ักท่องเที่ยว (</w:t>
            </w:r>
            <w:r w:rsidR="006B3AAB"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tourists information at least 3 months ago) </w:t>
            </w:r>
          </w:p>
          <w:p w:rsidR="004565F1" w:rsidRPr="00B478F8" w:rsidRDefault="004565F1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จำนวน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amount of tourist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FB1C23" w:rsidRPr="00B478F8" w:rsidRDefault="00FB1C23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B1C23" w:rsidRPr="00B478F8" w:rsidRDefault="00FB1C23" w:rsidP="00FB1C2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B1C23" w:rsidRPr="00B478F8" w:rsidRDefault="00FB1C23" w:rsidP="00FB1C2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B1C23" w:rsidRPr="00B478F8" w:rsidRDefault="00FB1C23" w:rsidP="00FB1C2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4565F1" w:rsidRPr="00B478F8" w:rsidRDefault="004565F1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สัญชาติ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nationalit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  <w:r w:rsidR="00FB1C23"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</w:t>
            </w:r>
          </w:p>
          <w:p w:rsidR="00D834D0" w:rsidRPr="00B478F8" w:rsidRDefault="00D834D0" w:rsidP="004565F1">
            <w:pPr>
              <w:spacing w:after="0" w:line="240" w:lineRule="auto"/>
              <w:ind w:left="720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lastRenderedPageBreak/>
              <w:t xml:space="preserve">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ื่อป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ame)…………………………………………………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เวลาเปิดกิจกา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How long have the camp been started?)......</w:t>
            </w:r>
            <w:r w:rsidR="00EE437A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</w:t>
            </w:r>
          </w:p>
          <w:p w:rsidR="009521FB" w:rsidRPr="00B478F8" w:rsidRDefault="00E13ECE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1.3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วันที่ปิดกิจการช่วงโควิด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-19 (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When camp closed in COVID-19 period?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)</w:t>
            </w:r>
          </w:p>
          <w:p w:rsidR="00E13ECE" w:rsidRPr="00B478F8" w:rsidRDefault="00E13ECE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</w:t>
            </w:r>
          </w:p>
          <w:p w:rsidR="00E13ECE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ขตอำเภ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istrict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แต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aeng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ริ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rim) 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ว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ang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างด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Hang dong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ะเมิง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amoeng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จ่ม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Ma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em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 ………………………..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ิจกรรมในปา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amp activity) 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ั่งหลังช้างแบบใส่แหย่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iding saddle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ดินไปกับ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no-riding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ั่งหลังช้างแบบไม่ใส่แหย่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reback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ม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bservation)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บน้ำช้างโดยนักท่องเที่ยว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bathing by tourist)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แสดงความสามารถข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show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้อนอาหาร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feeding by tourist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ดินป่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rekking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 ………………………..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ิจกรรมที่ไม่เกี่ยวกับช้าง</w:t>
            </w:r>
            <w:r w:rsidR="003B4677">
              <w:rPr>
                <w:rFonts w:asciiTheme="majorBidi" w:eastAsia="Times New Roman" w:hAnsiTheme="majorBidi" w:cstheme="majorBidi" w:hint="cs"/>
                <w:sz w:val="28"/>
                <w:cs/>
              </w:rPr>
              <w:t xml:space="preserve"> (</w:t>
            </w:r>
            <w:r w:rsidR="003B4677">
              <w:rPr>
                <w:rFonts w:asciiTheme="majorBidi" w:eastAsia="Times New Roman" w:hAnsiTheme="majorBidi" w:cstheme="majorBidi"/>
                <w:sz w:val="28"/>
                <w:lang w:val="en-GB"/>
              </w:rPr>
              <w:t>other activities</w:t>
            </w:r>
            <w:r w:rsidR="003B4677"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่องแพ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afting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ab/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lastRenderedPageBreak/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้านอาหา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aurant)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้านขายของที่ระลึ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gift shop)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color w:val="222222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หมู่บ้านชนเผ่า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  <w:lang w:val="en-GB"/>
              </w:rPr>
              <w:t xml:space="preserve"> (</w:t>
            </w:r>
            <w:r w:rsidR="00E13ECE" w:rsidRPr="00B478F8">
              <w:rPr>
                <w:rFonts w:asciiTheme="majorBidi" w:hAnsiTheme="majorBidi" w:cstheme="majorBidi"/>
                <w:color w:val="222222"/>
                <w:sz w:val="28"/>
                <w:lang w:val="en"/>
              </w:rPr>
              <w:t>t</w:t>
            </w:r>
            <w:r w:rsidRPr="00B478F8">
              <w:rPr>
                <w:rFonts w:asciiTheme="majorBidi" w:hAnsiTheme="majorBidi" w:cstheme="majorBidi"/>
                <w:color w:val="222222"/>
                <w:sz w:val="28"/>
                <w:lang w:val="en"/>
              </w:rPr>
              <w:t>ribal villag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  <w:lang w:val="en-GB"/>
              </w:rPr>
              <w:t>)</w:t>
            </w:r>
          </w:p>
          <w:p w:rsidR="004565F1" w:rsidRPr="00EE437A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นักท่องเที่ยว </w:t>
            </w:r>
            <w:r w:rsidR="006B3AA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="006B3AAB"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tourists information at least 3 months ago)</w:t>
            </w:r>
          </w:p>
          <w:p w:rsidR="004565F1" w:rsidRPr="00B478F8" w:rsidRDefault="004565F1" w:rsidP="004565F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จำนวน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amount of tourist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F05D60" w:rsidRPr="00B478F8" w:rsidRDefault="00F05D60" w:rsidP="00F05D6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05D60" w:rsidRPr="00B478F8" w:rsidRDefault="00F05D60" w:rsidP="00F05D6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05D60" w:rsidRPr="00B478F8" w:rsidRDefault="00F05D60" w:rsidP="00F05D6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05D60" w:rsidRPr="00B478F8" w:rsidRDefault="00F05D60" w:rsidP="00F05D6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F05D60" w:rsidRPr="00B478F8" w:rsidRDefault="00F05D60" w:rsidP="00F05D6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สัญชาติ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nationalit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lastRenderedPageBreak/>
              <w:t xml:space="preserve">2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้อมูลบุคลากร</w:t>
            </w:r>
            <w:r w:rsidR="00EE437A">
              <w:rPr>
                <w:rFonts w:asciiTheme="majorBidi" w:eastAsia="Times New Roman" w:hAnsiTheme="majorBidi" w:cstheme="majorBidi"/>
                <w:sz w:val="28"/>
              </w:rPr>
              <w:t xml:space="preserve"> (</w:t>
            </w:r>
            <w:r w:rsidR="00EE437A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personal </w:t>
            </w:r>
            <w:r w:rsidR="000A53F8">
              <w:rPr>
                <w:rFonts w:asciiTheme="majorBidi" w:eastAsia="Times New Roman" w:hAnsiTheme="majorBidi" w:cstheme="majorBidi"/>
                <w:sz w:val="28"/>
                <w:lang w:val="en-GB"/>
              </w:rPr>
              <w:t>information</w:t>
            </w:r>
            <w:r w:rsidR="00EE437A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บุคลากรในปาง</w:t>
            </w:r>
            <w:r w:rsidR="00E13ECE" w:rsidRPr="00B478F8">
              <w:rPr>
                <w:rFonts w:asciiTheme="majorBidi" w:eastAsia="Times New Roman" w:hAnsiTheme="majorBidi" w:cstheme="majorBidi"/>
                <w:sz w:val="28"/>
              </w:rPr>
              <w:t xml:space="preserve"> (How many people are there in elephant camp?)</w:t>
            </w:r>
          </w:p>
          <w:p w:rsidR="00E13ECE" w:rsidRPr="00B478F8" w:rsidRDefault="00E13ECE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 w:rsidR="00776FE3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</w:t>
            </w:r>
          </w:p>
          <w:p w:rsidR="000A53F8" w:rsidRDefault="000A53F8" w:rsidP="000A53F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2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ภาพทางการเงิน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Economic statu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56"/>
              <w:gridCol w:w="2056"/>
              <w:gridCol w:w="2056"/>
            </w:tblGrid>
            <w:tr w:rsidR="00506CC7" w:rsidTr="00506CC7">
              <w:tc>
                <w:tcPr>
                  <w:tcW w:w="2056" w:type="dxa"/>
                </w:tcPr>
                <w:p w:rsidR="00506CC7" w:rsidRDefault="00506CC7" w:rsidP="00DB05D4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ตำแหน่ง</w:t>
                  </w:r>
                  <w:r w:rsidRPr="00B478F8">
                    <w:rPr>
                      <w:rFonts w:asciiTheme="majorBidi" w:eastAsia="Times New Roman" w:hAnsiTheme="majorBidi" w:cstheme="majorBidi"/>
                      <w:sz w:val="28"/>
                    </w:rPr>
                    <w:t xml:space="preserve"> (position)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</w:rPr>
                    <w:t xml:space="preserve"> / 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อาชีพหลัก (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  <w:lang w:val="en-GB"/>
                    </w:rPr>
                    <w:t>main job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DB05D4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จำนวน (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  <w:lang w:val="en-GB"/>
                    </w:rPr>
                    <w:t>How many?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DB05D4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เงินเดือนเฉลี่ยต่อคน (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  <w:lang w:val="en-GB"/>
                    </w:rPr>
                    <w:t>salary per person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)</w:t>
                  </w:r>
                </w:p>
              </w:tc>
            </w:tr>
            <w:tr w:rsidR="00506CC7" w:rsidTr="00506CC7"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จ้าของปา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amp own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506CC7" w:rsidTr="00506CC7"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ผู้จัดการ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amp manag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506CC7" w:rsidTr="00506CC7">
              <w:tc>
                <w:tcPr>
                  <w:tcW w:w="2056" w:type="dxa"/>
                </w:tcPr>
                <w:p w:rsidR="00506CC7" w:rsidRPr="00B478F8" w:rsidRDefault="00506CC7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สัตว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พทย์ประจำปา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resident veterinarian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506CC7" w:rsidTr="00506CC7">
              <w:tc>
                <w:tcPr>
                  <w:tcW w:w="2056" w:type="dxa"/>
                </w:tcPr>
                <w:p w:rsidR="00506CC7" w:rsidRPr="00B478F8" w:rsidRDefault="00506CC7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ควาญ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mahout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506CC7" w:rsidTr="00506CC7">
              <w:tc>
                <w:tcPr>
                  <w:tcW w:w="2056" w:type="dxa"/>
                </w:tcPr>
                <w:p w:rsidR="00506CC7" w:rsidRPr="00B478F8" w:rsidRDefault="00506CC7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ทำความสะอา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lean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506CC7" w:rsidTr="00506CC7">
              <w:tc>
                <w:tcPr>
                  <w:tcW w:w="2056" w:type="dxa"/>
                </w:tcPr>
                <w:p w:rsidR="00506CC7" w:rsidRPr="00B478F8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ต้อนรับ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offic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06CC7" w:rsidRDefault="00506CC7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506CC7">
              <w:tc>
                <w:tcPr>
                  <w:tcW w:w="2056" w:type="dxa"/>
                </w:tcPr>
                <w:p w:rsidR="00DB05D4" w:rsidRPr="00B478F8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ขายของที่ระลึก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gift shopkeep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506CC7">
              <w:tc>
                <w:tcPr>
                  <w:tcW w:w="2056" w:type="dxa"/>
                </w:tcPr>
                <w:p w:rsidR="00DB05D4" w:rsidRPr="00B478F8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ร้านกาแฟ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offee shop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506CC7"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อื่นๆ</w:t>
                  </w:r>
                </w:p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DB05D4" w:rsidRPr="00B478F8" w:rsidRDefault="00DB05D4" w:rsidP="000A53F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0A53F8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506CC7" w:rsidRPr="00B478F8" w:rsidRDefault="00506CC7" w:rsidP="000A53F8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</w:p>
          <w:p w:rsidR="001C234B" w:rsidRPr="00B478F8" w:rsidRDefault="00DB05D4" w:rsidP="001C23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2.2.1 </w:t>
            </w:r>
            <w:r w:rsidR="001C234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ได้</w:t>
            </w:r>
            <w:r w:rsidR="00077E0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เฉลี่ยปาง</w:t>
            </w:r>
            <w:r w:rsidR="001C234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="00077E0A">
              <w:rPr>
                <w:rFonts w:asciiTheme="majorBidi" w:eastAsia="Times New Roman" w:hAnsiTheme="majorBidi" w:cstheme="majorBidi"/>
                <w:color w:val="000000"/>
                <w:sz w:val="28"/>
              </w:rPr>
              <w:t>Average i</w:t>
            </w:r>
            <w:r w:rsidR="001C234B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come):</w:t>
            </w:r>
            <w:r w:rsidR="001C234B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1C234B" w:rsidRPr="00B478F8" w:rsidRDefault="001C234B" w:rsidP="001C234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aily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day)</w:t>
            </w:r>
          </w:p>
          <w:p w:rsidR="001C234B" w:rsidRPr="00B478F8" w:rsidRDefault="001C234B" w:rsidP="001C234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onthly)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month)</w:t>
            </w:r>
          </w:p>
          <w:p w:rsidR="00E13ECE" w:rsidRPr="00B478F8" w:rsidRDefault="001C234B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2.2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2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ชีพเสริม</w:t>
            </w:r>
            <w:r w:rsidR="007E6B49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ของปาง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art-time): 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hat?)......................................................................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ได้</w:t>
            </w:r>
            <w:r w:rsidR="00DB05D4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ของอาชีพเสริ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Income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of part-tim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: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aily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day)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onthly)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เดือน (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month)</w:t>
            </w:r>
          </w:p>
          <w:p w:rsidR="00E13ECE" w:rsidRPr="00B478F8" w:rsidRDefault="001C234B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2.2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3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รายได้รวมเฉลี่ยต่อเดือน </w:t>
            </w:r>
            <w:r w:rsidR="00DB05D4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ของอาชีพเสริม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otal income per month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of part-tim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)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บุคลากรในปาง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How many people are there in elephant camp?)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..</w:t>
            </w:r>
          </w:p>
          <w:p w:rsidR="001C234B" w:rsidRPr="00B478F8" w:rsidRDefault="001C234B" w:rsidP="001C234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2.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2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ภาพทางการเงิน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Economic statu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56"/>
              <w:gridCol w:w="2056"/>
              <w:gridCol w:w="2056"/>
            </w:tblGrid>
            <w:tr w:rsidR="00DB05D4" w:rsidTr="00991655">
              <w:tc>
                <w:tcPr>
                  <w:tcW w:w="2056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ตำแหน่ง</w:t>
                  </w:r>
                  <w:r w:rsidRPr="00B478F8">
                    <w:rPr>
                      <w:rFonts w:asciiTheme="majorBidi" w:eastAsia="Times New Roman" w:hAnsiTheme="majorBidi" w:cstheme="majorBidi"/>
                      <w:sz w:val="28"/>
                    </w:rPr>
                    <w:t xml:space="preserve"> (position)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</w:rPr>
                    <w:t xml:space="preserve"> / 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อาชีพหลัก (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  <w:lang w:val="en-GB"/>
                    </w:rPr>
                    <w:t>main job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จำนวน (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  <w:lang w:val="en-GB"/>
                    </w:rPr>
                    <w:t>How many?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เงินเดือนเฉลี่ยต่อคน (</w:t>
                  </w:r>
                  <w:r>
                    <w:rPr>
                      <w:rFonts w:asciiTheme="majorBidi" w:eastAsia="Times New Roman" w:hAnsiTheme="majorBidi" w:cstheme="majorBidi"/>
                      <w:sz w:val="28"/>
                      <w:lang w:val="en-GB"/>
                    </w:rPr>
                    <w:t>salary per person</w:t>
                  </w: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)</w:t>
                  </w: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จ้าของปา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amp own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ผู้จัดการ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amp manag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สัตว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พทย์ประจำปา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resident veterinarian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ควาญ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mahout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ทำความสะอา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lean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ต้อนรับ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offic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ขายของที่ระลึก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gift shopkeeper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พนักงานร้านกาแฟ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offee shop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  <w:tr w:rsidR="00DB05D4" w:rsidTr="00991655"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อื่นๆ</w:t>
                  </w:r>
                </w:p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DB05D4" w:rsidRPr="00B478F8" w:rsidRDefault="00DB05D4" w:rsidP="00DB05D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DB05D4" w:rsidRDefault="00DB05D4" w:rsidP="00DB05D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DB05D4" w:rsidRDefault="00DB05D4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</w:pP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56"/>
              <w:gridCol w:w="1808"/>
              <w:gridCol w:w="2305"/>
            </w:tblGrid>
            <w:tr w:rsidR="00DB05D4" w:rsidTr="00DB05D4">
              <w:tc>
                <w:tcPr>
                  <w:tcW w:w="2056" w:type="dxa"/>
                </w:tcPr>
                <w:p w:rsidR="00DB05D4" w:rsidRP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สาเหตุ (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cause</w:t>
                  </w: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1808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  <w:lang w:val="en-GB"/>
                    </w:rPr>
                    <w:t>เพิ่มขึ้น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 xml:space="preserve"> (increase)</w:t>
                  </w:r>
                </w:p>
              </w:tc>
              <w:tc>
                <w:tcPr>
                  <w:tcW w:w="2305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  <w:lang w:val="en-GB"/>
                    </w:rPr>
                    <w:t>ลดลง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 xml:space="preserve"> (decrease)</w:t>
                  </w:r>
                </w:p>
              </w:tc>
            </w:tr>
            <w:tr w:rsidR="00DB05D4" w:rsidTr="00DB05D4">
              <w:tc>
                <w:tcPr>
                  <w:tcW w:w="2056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  <w:lang w:val="en-GB"/>
                    </w:rPr>
                    <w:t>จำนวนพนักงาน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 xml:space="preserve"> </w:t>
                  </w:r>
                </w:p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(no. of person)</w:t>
                  </w:r>
                </w:p>
              </w:tc>
              <w:tc>
                <w:tcPr>
                  <w:tcW w:w="1808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</w:tc>
              <w:tc>
                <w:tcPr>
                  <w:tcW w:w="2305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</w:tc>
            </w:tr>
            <w:tr w:rsidR="00DB05D4" w:rsidTr="00DB05D4">
              <w:tc>
                <w:tcPr>
                  <w:tcW w:w="2056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  <w:lang w:val="en-GB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  <w:lang w:val="en-GB"/>
                    </w:rPr>
                    <w:t>เงินเดือน (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salary</w:t>
                  </w: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  <w:lang w:val="en-GB"/>
                    </w:rPr>
                    <w:t>)</w:t>
                  </w:r>
                </w:p>
              </w:tc>
              <w:tc>
                <w:tcPr>
                  <w:tcW w:w="1808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</w:tc>
              <w:tc>
                <w:tcPr>
                  <w:tcW w:w="2305" w:type="dxa"/>
                </w:tcPr>
                <w:p w:rsidR="00DB05D4" w:rsidRDefault="00DB05D4" w:rsidP="00DB05D4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</w:pPr>
                </w:p>
              </w:tc>
            </w:tr>
          </w:tbl>
          <w:p w:rsidR="00DB05D4" w:rsidRDefault="00DB05D4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</w:pPr>
          </w:p>
          <w:p w:rsidR="00E13ECE" w:rsidRPr="00B478F8" w:rsidRDefault="00DB05D4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2.2.1 </w:t>
            </w:r>
            <w:r w:rsidR="00077E0A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ได้</w:t>
            </w:r>
            <w:r w:rsidR="00077E0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เฉลี่ยปาง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="00077E0A">
              <w:rPr>
                <w:rFonts w:asciiTheme="majorBidi" w:eastAsia="Times New Roman" w:hAnsiTheme="majorBidi" w:cstheme="majorBidi"/>
                <w:color w:val="000000"/>
                <w:sz w:val="28"/>
              </w:rPr>
              <w:t>Average i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come):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aily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day)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onthly)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month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E13ECE" w:rsidRPr="00B478F8" w:rsidRDefault="001C234B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2.2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2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ชีพเสริม</w:t>
            </w:r>
            <w:r w:rsidR="007E6B49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ของปาง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art-time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: 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hat?)......................................................................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ได้</w:t>
            </w:r>
            <w:r w:rsidR="00DB05D4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ของอาชีพเสริ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Income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of part-tim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):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aily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ว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day)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onthly)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/เด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 per month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DB05D4" w:rsidRDefault="00DB05D4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p w:rsidR="00E13ECE" w:rsidRPr="00B478F8" w:rsidRDefault="001C234B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2.2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3 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ายได้รวมเฉลี่ยต่อเดือน</w:t>
            </w:r>
            <w:r w:rsidR="00DB05D4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 xml:space="preserve"> ของอาชีพเสริม</w:t>
            </w:r>
            <w:r w:rsidR="00E13EC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</w:p>
          <w:p w:rsidR="00E13ECE" w:rsidRPr="00B478F8" w:rsidRDefault="00E13ECE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otal income per month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B05D4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of part-tim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ท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ht)</w:t>
            </w:r>
          </w:p>
          <w:p w:rsidR="00D834D0" w:rsidRPr="00B478F8" w:rsidRDefault="00D834D0" w:rsidP="00E13EC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3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้อมูลช้าง</w:t>
            </w:r>
            <w:r w:rsidR="001C234B">
              <w:rPr>
                <w:rFonts w:asciiTheme="majorBidi" w:eastAsia="Times New Roman" w:hAnsiTheme="majorBidi" w:cstheme="majorBidi"/>
                <w:sz w:val="28"/>
              </w:rPr>
              <w:t xml:space="preserve"> (elephant information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907ED" w:rsidRPr="00B478F8" w:rsidRDefault="008F1193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3.1 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ช้าง (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number)………………………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 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56"/>
              <w:gridCol w:w="2056"/>
              <w:gridCol w:w="2056"/>
            </w:tblGrid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เพศผู้ (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male)</w:t>
                  </w:r>
                </w:p>
              </w:tc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ระบุชื่อ/อายุ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จำนวน (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number)</w:t>
                  </w: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0 -3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4-1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11-2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21-3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31-4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41-55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&gt;55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</w:tbl>
          <w:p w:rsidR="005A79DF" w:rsidRDefault="005A79DF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56"/>
              <w:gridCol w:w="2056"/>
              <w:gridCol w:w="2056"/>
            </w:tblGrid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พศเมีย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male)</w:t>
                  </w:r>
                </w:p>
              </w:tc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ระบุชื่อ/อายุ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ำนว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umber)</w:t>
                  </w: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0 -3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4-1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11-2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21-3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31-4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41-55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7E6B49">
              <w:tc>
                <w:tcPr>
                  <w:tcW w:w="2056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&gt;55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056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</w:tbl>
          <w:p w:rsidR="005A79DF" w:rsidRDefault="005A79DF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p w:rsidR="008F1193" w:rsidRPr="00B478F8" w:rsidRDefault="008907ED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3</w:t>
            </w:r>
            <w:r w:rsidR="008F119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2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หล่งที่มาข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ource of elephant)</w:t>
            </w:r>
          </w:p>
          <w:p w:rsidR="008907ED" w:rsidRPr="00B478F8" w:rsidRDefault="008907ED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..............................................</w:t>
            </w:r>
            <w:r w:rsidR="00776FE3">
              <w:rPr>
                <w:rFonts w:asciiTheme="majorBidi" w:eastAsia="Times New Roman" w:hAnsiTheme="majorBidi" w:cstheme="majorBidi"/>
                <w:sz w:val="28"/>
              </w:rPr>
              <w:t>......................</w:t>
            </w:r>
          </w:p>
          <w:p w:rsidR="008907ED" w:rsidRPr="00B478F8" w:rsidRDefault="008907ED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3</w:t>
            </w:r>
            <w:r w:rsidR="008F119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3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ครอบคร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wner of elephant)</w:t>
            </w:r>
          </w:p>
          <w:p w:rsidR="008907ED" w:rsidRPr="00B478F8" w:rsidRDefault="008907ED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ของเจ้าของปา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amp own)………………………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</w:t>
            </w:r>
          </w:p>
          <w:p w:rsidR="008F1193" w:rsidRPr="00B478F8" w:rsidRDefault="008907ED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ช้างเช่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rent): </w:t>
            </w:r>
          </w:p>
          <w:p w:rsidR="008907ED" w:rsidRPr="00B478F8" w:rsidRDefault="008F1193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</w:t>
            </w:r>
            <w:r w:rsidR="008907ED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ของควาญเอง (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ahout own)………………………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</w:t>
            </w:r>
          </w:p>
          <w:p w:rsidR="008907ED" w:rsidRPr="00B478F8" w:rsidRDefault="008F1193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  </w:t>
            </w:r>
            <w:r w:rsidR="008907ED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ของบุคคลอื่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 person own)…………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………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</w:t>
            </w:r>
          </w:p>
          <w:p w:rsidR="00D834D0" w:rsidRPr="00B478F8" w:rsidRDefault="00D834D0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3</w:t>
            </w:r>
            <w:r w:rsidR="008F119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4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ัตราส่วน</w:t>
            </w:r>
            <w:r w:rsidR="008907E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ต่อควาญ</w:t>
            </w:r>
            <w:r w:rsidR="008907ED" w:rsidRPr="00B478F8">
              <w:rPr>
                <w:rFonts w:asciiTheme="majorBidi" w:eastAsia="Times New Roman" w:hAnsiTheme="majorBidi" w:cstheme="majorBidi"/>
                <w:sz w:val="28"/>
              </w:rPr>
              <w:t xml:space="preserve"> (elephant: mahout ratio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..............................................</w:t>
            </w:r>
            <w:r w:rsidR="00776FE3">
              <w:rPr>
                <w:rFonts w:asciiTheme="majorBidi" w:eastAsia="Times New Roman" w:hAnsiTheme="majorBidi" w:cstheme="majorBidi"/>
                <w:sz w:val="28"/>
              </w:rPr>
              <w:t>......................</w:t>
            </w:r>
          </w:p>
          <w:p w:rsidR="008F1193" w:rsidRPr="00B478F8" w:rsidRDefault="008F1193" w:rsidP="008907E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3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number)………………………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 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87"/>
              <w:gridCol w:w="1987"/>
              <w:gridCol w:w="1987"/>
            </w:tblGrid>
            <w:tr w:rsidR="005A79DF" w:rsidTr="005A79DF">
              <w:trPr>
                <w:trHeight w:val="398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เพศผู้ (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male)</w:t>
                  </w:r>
                </w:p>
              </w:tc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ระบุชื่อ/อายุ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จำนวน (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number)</w:t>
                  </w:r>
                </w:p>
              </w:tc>
            </w:tr>
            <w:tr w:rsidR="005A79DF" w:rsidTr="005A79DF">
              <w:trPr>
                <w:trHeight w:val="384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0 -3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98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4-1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4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11-2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98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21-3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4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31-40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98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41-55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4"/>
              </w:trPr>
              <w:tc>
                <w:tcPr>
                  <w:tcW w:w="1987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 w:hint="cs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 xml:space="preserve"> &gt;55 </w:t>
                  </w:r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87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</w:tbl>
          <w:p w:rsidR="005A79DF" w:rsidRDefault="005A79DF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905"/>
              <w:gridCol w:w="1905"/>
              <w:gridCol w:w="1905"/>
            </w:tblGrid>
            <w:tr w:rsidR="005A79DF" w:rsidTr="005A79DF">
              <w:trPr>
                <w:trHeight w:val="385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พศเมีย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male)</w:t>
                  </w:r>
                </w:p>
              </w:tc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sz w:val="28"/>
                      <w:cs/>
                    </w:rPr>
                    <w:t>ระบุชื่อ/อายุ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ำนว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umber)</w:t>
                  </w:r>
                </w:p>
              </w:tc>
            </w:tr>
            <w:tr w:rsidR="005A79DF" w:rsidTr="005A79DF">
              <w:trPr>
                <w:trHeight w:val="372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0 -3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5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4-1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5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11-2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5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21-3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72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31-40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85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41-55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  <w:tr w:rsidR="005A79DF" w:rsidTr="005A79DF">
              <w:trPr>
                <w:trHeight w:val="372"/>
              </w:trPr>
              <w:tc>
                <w:tcPr>
                  <w:tcW w:w="1905" w:type="dxa"/>
                </w:tcPr>
                <w:p w:rsidR="005A79DF" w:rsidRPr="00B478F8" w:rsidRDefault="005A79DF" w:rsidP="005A79DF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&gt;55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ี (</w:t>
                  </w: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yrs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)</w:t>
                  </w: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1905" w:type="dxa"/>
                </w:tcPr>
                <w:p w:rsidR="005A79DF" w:rsidRDefault="005A79DF" w:rsidP="005A79DF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</w:tbl>
          <w:p w:rsidR="005A79DF" w:rsidRDefault="005A79DF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3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หล่งที่มาข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ource of elephant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........................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3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ครอบคร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wner of elephant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ของเจ้าของปา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amp own)………………………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ช้างเช่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rent): 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ของควาญเอ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ahout own)………………………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ป็นของบุคคลอื่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 person own)…………………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3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ัตราส่วนช้างต่อควาญ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elephant: mahout ratio)</w:t>
            </w:r>
          </w:p>
          <w:p w:rsidR="008F1193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........................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3.3 </w:t>
            </w:r>
            <w:r w:rsidR="008F119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าเหตุที่จำนวนช้างที่เปลี่ยนแปลง</w:t>
            </w:r>
          </w:p>
          <w:p w:rsidR="008F1193" w:rsidRPr="00B478F8" w:rsidRDefault="008F1193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เพิ่มขึ้น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increase)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เพราะ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because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..</w:t>
            </w:r>
          </w:p>
          <w:p w:rsidR="009521FB" w:rsidRPr="00B478F8" w:rsidRDefault="009521FB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  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รับมาจากที่ไห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where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...</w:t>
            </w:r>
          </w:p>
          <w:p w:rsidR="00D834D0" w:rsidRPr="00B478F8" w:rsidRDefault="008F1193" w:rsidP="008F11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ลดลง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decrease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 เพราะ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because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....................................................................</w:t>
            </w:r>
          </w:p>
          <w:p w:rsidR="00FB1C23" w:rsidRPr="00B478F8" w:rsidRDefault="00FB1C23" w:rsidP="00FB1C23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ย้าย</w:t>
            </w:r>
            <w:r w:rsidR="009521F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mov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ี่เชือก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elephant)</w:t>
            </w:r>
          </w:p>
          <w:p w:rsidR="00FB1C23" w:rsidRPr="00B478F8" w:rsidRDefault="00FB1C23" w:rsidP="00FB1C23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       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ย้ายไปที่ไห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wher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…………………………………………………….</w:t>
            </w:r>
          </w:p>
          <w:p w:rsidR="00FB1C23" w:rsidRDefault="000A53F8" w:rsidP="00FB1C23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        </w:t>
            </w:r>
            <w:r w:rsidR="00FB1C2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ักษณะการเลี้ยงดูในสถานที่ใหม่ (</w:t>
            </w:r>
            <w:r w:rsidR="00FB1C23"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what is the characteristic of new camp or location?</w:t>
            </w:r>
            <w:r w:rsidR="00FB1C2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="00FB1C23"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……………………………………………………...</w:t>
            </w:r>
          </w:p>
          <w:p w:rsidR="000A53F8" w:rsidRPr="00B478F8" w:rsidRDefault="000A53F8" w:rsidP="00FB1C23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…………………………………………………………………...</w:t>
            </w:r>
          </w:p>
          <w:p w:rsidR="009521FB" w:rsidRPr="00B478F8" w:rsidRDefault="009521FB" w:rsidP="00FB1C23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า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sold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) </w:t>
            </w:r>
            <w:r w:rsidR="004B22CA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ละ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ท่าไหร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how much?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1B0827" w:rsidRPr="00B478F8" w:rsidRDefault="001B0827" w:rsidP="00FB1C23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  <w:cs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ิดป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closed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FB1C23" w:rsidRPr="00B478F8" w:rsidRDefault="001B0827" w:rsidP="001B0827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           สาเหตุ</w:t>
            </w:r>
            <w:r w:rsidR="009521F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ี่ปิดปาง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caus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FB1C23" w:rsidRPr="00B478F8" w:rsidRDefault="00FB1C23" w:rsidP="009521FB">
            <w:pPr>
              <w:pStyle w:val="a4"/>
              <w:numPr>
                <w:ilvl w:val="1"/>
                <w:numId w:val="16"/>
              </w:num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แนวโน้มที่จะกลับมาเปิดปางอีกไห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  <w:r w:rsidR="009521F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ะเปิดเมื่อไหร่ (</w:t>
            </w:r>
            <w:r w:rsidR="009521FB"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when camp will operate?</w:t>
            </w:r>
            <w:r w:rsidR="009521FB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FB1C23" w:rsidRPr="00B478F8" w:rsidRDefault="00D0071D" w:rsidP="009521F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</w:t>
            </w:r>
            <w:r w:rsidR="00776FE3">
              <w:rPr>
                <w:rFonts w:asciiTheme="majorBidi" w:eastAsia="Times New Roman" w:hAnsiTheme="majorBidi" w:cstheme="majorBidi"/>
                <w:sz w:val="28"/>
                <w:lang w:val="en-GB"/>
              </w:rPr>
              <w:t>.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E6127C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4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ด้านการทำงานของ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orking management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E0A" w:rsidRDefault="00506CC7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4.1 </w:t>
            </w:r>
            <w:r w:rsidR="00077E0A">
              <w:rPr>
                <w:rFonts w:asciiTheme="majorBidi" w:eastAsia="Times New Roman" w:hAnsiTheme="majorBidi" w:cstheme="majorBidi" w:hint="cs"/>
                <w:sz w:val="28"/>
                <w:cs/>
              </w:rPr>
              <w:t xml:space="preserve">ตารางการทำงานช้าง </w:t>
            </w:r>
            <w:r w:rsidR="00077E0A" w:rsidRPr="00077E0A">
              <w:rPr>
                <w:rFonts w:asciiTheme="majorBidi" w:hAnsiTheme="majorBidi" w:cstheme="majorBidi"/>
                <w:sz w:val="28"/>
                <w:szCs w:val="36"/>
              </w:rPr>
              <w:t>(Elephant work schedule)</w:t>
            </w:r>
          </w:p>
          <w:p w:rsidR="00077E0A" w:rsidRDefault="00077E0A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06CC7" w:rsidRPr="00077E0A" w:rsidRDefault="00506CC7" w:rsidP="00506CC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06CC7" w:rsidRPr="00077E0A" w:rsidRDefault="00506CC7" w:rsidP="00506CC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06CC7" w:rsidRPr="00077E0A" w:rsidRDefault="00506CC7" w:rsidP="00506CC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06CC7" w:rsidRPr="00077E0A" w:rsidRDefault="00506CC7" w:rsidP="00506CC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06CC7" w:rsidRPr="00077E0A" w:rsidRDefault="00506CC7" w:rsidP="00506CC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06CC7" w:rsidRPr="00077E0A" w:rsidRDefault="00506CC7" w:rsidP="00506CC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.</w:t>
            </w:r>
          </w:p>
          <w:p w:rsidR="0056582D" w:rsidRPr="00B478F8" w:rsidRDefault="0056582D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4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ที่ช้างทำ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iod of working)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วลาเริ่ม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ime to start).................................................  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วลาเลิก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ime to stop).................................................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4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พักระหว่างวัน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break time)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........................................</w:t>
            </w:r>
            <w:r w:rsidR="00D57C81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4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ที่ใช้จับบังคับช้างขณะทำงา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restraint equipment)</w:t>
            </w:r>
          </w:p>
          <w:p w:rsidR="00122AE6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o) </w:t>
            </w:r>
          </w:p>
          <w:p w:rsidR="00122AE6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: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</w:p>
          <w:p w:rsidR="00122AE6" w:rsidRPr="00B478F8" w:rsidRDefault="008E2A1F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ระเภทของอุปกรณ์จับบังคั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type of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raint equipment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ะข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hook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ะปู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ail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knife)  </w:t>
            </w:r>
          </w:p>
          <w:p w:rsidR="0056582D" w:rsidRPr="00B478F8" w:rsidRDefault="0056582D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นังสติ๊ก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 xml:space="preserve"> (slingshot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  <w:proofErr w:type="gram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proofErr w:type="gram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.....................</w:t>
            </w:r>
          </w:p>
          <w:p w:rsidR="008E2A1F" w:rsidRPr="00B478F8" w:rsidRDefault="005B0E7E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วาญ</w:t>
            </w:r>
            <w:r w:rsidR="008E2A1F" w:rsidRPr="00B478F8">
              <w:rPr>
                <w:rFonts w:asciiTheme="majorBidi" w:eastAsia="Times New Roman" w:hAnsiTheme="majorBidi" w:cstheme="majorBidi"/>
                <w:sz w:val="28"/>
                <w:cs/>
              </w:rPr>
              <w:t>ใช้อุปกรณ์จับบังคับเมื่อใด (</w:t>
            </w:r>
            <w:r w:rsidR="008E2A1F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when mahout use the </w:t>
            </w:r>
            <w:r w:rsidR="008E2A1F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raint equipment?</w:t>
            </w:r>
            <w:r w:rsidR="008E2A1F"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E2A1F" w:rsidRPr="00B478F8" w:rsidRDefault="008E2A1F" w:rsidP="0056582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</w:t>
            </w:r>
            <w:r w:rsidR="00776FE3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4.2 </w:t>
            </w:r>
            <w:r w:rsidR="003B521C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ที่มีการเดินตามเส้นทาง (</w:t>
            </w:r>
            <w:r w:rsidR="003B521C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rekking elephant)</w:t>
            </w:r>
          </w:p>
          <w:p w:rsidR="00076843" w:rsidRPr="00B478F8" w:rsidRDefault="003B521C" w:rsidP="000768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4.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เดินวันละกี่รอบ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How many rounds per day?)</w:t>
            </w:r>
            <w:r w:rsidR="0007684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...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.</w:t>
            </w:r>
            <w:r w:rsidR="0007684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</w:t>
            </w:r>
            <w:r w:rsidR="0007684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อบ (</w:t>
            </w:r>
            <w:r w:rsidR="0007684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ounds)</w:t>
            </w:r>
          </w:p>
          <w:p w:rsidR="00076843" w:rsidRPr="00B478F8" w:rsidRDefault="00076843" w:rsidP="000768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4.2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เดินเป็นระยะทางเท่าไหร่ต่อรอบ</w:t>
            </w:r>
          </w:p>
          <w:p w:rsidR="00076843" w:rsidRPr="00B478F8" w:rsidRDefault="00076843" w:rsidP="000768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How many kilometers of the track per round?) .........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ิโลเมต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kilometers)</w:t>
            </w:r>
          </w:p>
          <w:p w:rsidR="00D32093" w:rsidRPr="00B478F8" w:rsidRDefault="00076843" w:rsidP="00D320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4.2.3 </w:t>
            </w:r>
            <w:r w:rsidR="00D3209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เดินนานเท่าไหร่ต่อรอบ</w:t>
            </w:r>
          </w:p>
          <w:p w:rsidR="00076843" w:rsidRPr="00B478F8" w:rsidRDefault="00D32093" w:rsidP="00D320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How long does it take for 1 round?) 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าท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inutes)</w:t>
            </w:r>
          </w:p>
          <w:p w:rsidR="00D32093" w:rsidRPr="00B478F8" w:rsidRDefault="00D32093" w:rsidP="00D3209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4.2.4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ช้างเดินด้วยอัตราเท่าไหร่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how much walking rate?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076843" w:rsidRPr="00B478F8" w:rsidRDefault="00776FE3" w:rsidP="000768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>
              <w:rPr>
                <w:rFonts w:asciiTheme="majorBidi" w:eastAsia="Times New Roman" w:hAnsiTheme="majorBidi" w:cstheme="majorBidi"/>
                <w:sz w:val="28"/>
              </w:rPr>
              <w:t>…………………………………………..</w:t>
            </w:r>
            <w:r w:rsidR="00D32093" w:rsidRPr="00B478F8">
              <w:rPr>
                <w:rFonts w:asciiTheme="majorBidi" w:eastAsia="Times New Roman" w:hAnsiTheme="majorBidi" w:cstheme="majorBidi"/>
                <w:sz w:val="28"/>
              </w:rPr>
              <w:t>…..</w:t>
            </w:r>
            <w:r w:rsidR="00D32093" w:rsidRPr="00B478F8">
              <w:rPr>
                <w:rFonts w:asciiTheme="majorBidi" w:eastAsia="Times New Roman" w:hAnsiTheme="majorBidi" w:cstheme="majorBidi"/>
                <w:sz w:val="28"/>
                <w:cs/>
              </w:rPr>
              <w:t>กิโลเมตรต่อชั่วโมง (</w:t>
            </w:r>
            <w:r w:rsidR="00D32093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km/</w:t>
            </w:r>
            <w:proofErr w:type="spellStart"/>
            <w:r w:rsidR="00D32093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h</w:t>
            </w:r>
            <w:r w:rsidR="004C21DA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r</w:t>
            </w:r>
            <w:proofErr w:type="spellEnd"/>
            <w:r w:rsidR="00D32093"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D834D0" w:rsidRPr="00B478F8" w:rsidRDefault="00122AE6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4.3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ัญหาที่เกิดจากการทำกิจกรรม</w:t>
            </w:r>
            <w:r w:rsidR="00734356" w:rsidRPr="00B478F8">
              <w:rPr>
                <w:rFonts w:asciiTheme="majorBidi" w:eastAsia="Times New Roman" w:hAnsiTheme="majorBidi" w:cstheme="majorBidi"/>
                <w:sz w:val="28"/>
              </w:rPr>
              <w:t xml:space="preserve"> (problem after work)</w:t>
            </w:r>
          </w:p>
          <w:p w:rsidR="00122AE6" w:rsidRPr="00B478F8" w:rsidRDefault="00122AE6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6E2991" w:rsidRDefault="00122AE6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: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</w:p>
          <w:p w:rsidR="00122AE6" w:rsidRPr="00B478F8" w:rsidRDefault="00122AE6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าเหตุของการได้รับบาดเจ็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ause of injury)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ควบคุ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restraint equipment) 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...........................................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ใส่แหย่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addle equipment)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ส้นทางการเดินไม่เหมาะส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improper pathway)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ทำร้ายก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attack)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่อนเพลียจากการทำงานหนั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eakness from hard work)</w:t>
            </w:r>
          </w:p>
          <w:p w:rsidR="00122AE6" w:rsidRPr="00B478F8" w:rsidRDefault="00122AE6" w:rsidP="00122AE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…………………………………………………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……… </w:t>
            </w:r>
          </w:p>
          <w:p w:rsidR="00D834D0" w:rsidRPr="00B478F8" w:rsidRDefault="00D834D0" w:rsidP="004203F6">
            <w:pPr>
              <w:spacing w:after="0" w:line="240" w:lineRule="auto"/>
              <w:ind w:left="720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77E0A" w:rsidRDefault="00506CC7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4.1 </w:t>
            </w:r>
            <w:r w:rsidR="00077E0A">
              <w:rPr>
                <w:rFonts w:asciiTheme="majorBidi" w:eastAsia="Times New Roman" w:hAnsiTheme="majorBidi" w:cstheme="majorBidi" w:hint="cs"/>
                <w:sz w:val="28"/>
                <w:cs/>
              </w:rPr>
              <w:t xml:space="preserve">ตารางการทำงานช้าง </w:t>
            </w:r>
            <w:r w:rsidR="00077E0A" w:rsidRPr="00077E0A">
              <w:rPr>
                <w:rFonts w:asciiTheme="majorBidi" w:hAnsiTheme="majorBidi" w:cstheme="majorBidi"/>
                <w:sz w:val="28"/>
                <w:szCs w:val="36"/>
              </w:rPr>
              <w:t>(Elephant work schedule)</w:t>
            </w:r>
          </w:p>
          <w:p w:rsid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</w:t>
            </w:r>
          </w:p>
          <w:p w:rsidR="00077E0A" w:rsidRPr="00077E0A" w:rsidRDefault="00077E0A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</w:t>
            </w:r>
          </w:p>
          <w:p w:rsidR="00077E0A" w:rsidRPr="00077E0A" w:rsidRDefault="00506CC7" w:rsidP="00077E0A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…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4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ที่ช้างทำ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iod of working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วลาเริ่ม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ime to start).................................................  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วลาเลิก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ime to stop).................................................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4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พักระหว่างวัน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break time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...........</w:t>
            </w:r>
            <w:r w:rsidR="00D57C81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4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ที่ใช้จับบังคับช้างขณะทำงา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restraint equipment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o) 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: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ระเภทของอุปกรณ์จับบังคั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type of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raint equipment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ะข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hook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ะปู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ail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knife)  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นังสติ๊ก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shd w:val="clear" w:color="auto" w:fill="FFFFFF"/>
              </w:rPr>
              <w:t xml:space="preserve"> (slingshot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  <w:proofErr w:type="gram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proofErr w:type="gram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.....................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วาญใช้อุปกรณ์จับบังคับเมื่อใด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when mahout use the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raint equipment?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...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4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ที่มีการเดินตามเส้นท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rekking elephant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4.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เดินวันละกี่รอบ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How many rounds per day?) 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อ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ounds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4.2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เดินเป็นระยะทางเท่าไหร่ต่อรอบ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How many kilometers of the track per round?) 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ิโลเมต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kilometers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4.2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เดินนานเท่าไหร่ต่อรอบ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How long does it take for 1 round?) 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าท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inutes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4.2.4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ช้างเดินด้วยอัตราเท่าไหร่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how much walking rate?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..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กิโลเมตรต่อชั่วโมง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km/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h</w:t>
            </w:r>
            <w:r w:rsidR="004C21DA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r</w:t>
            </w:r>
            <w:proofErr w:type="spellEnd"/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4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ัญหาที่เกิดจากการทำกิจกรรม</w:t>
            </w:r>
            <w:r w:rsidR="002A420B" w:rsidRPr="00B478F8">
              <w:rPr>
                <w:rFonts w:asciiTheme="majorBidi" w:eastAsia="Times New Roman" w:hAnsiTheme="majorBidi" w:cstheme="majorBidi"/>
                <w:sz w:val="28"/>
              </w:rPr>
              <w:t xml:space="preserve"> (problem after work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6E2991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: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าเหตุของการได้รับบาดเจ็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ause of injury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ควบคุ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restraint equipment) 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...........................................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ใส่แหย่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addle equipment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ส้นทางการเดินไม่เหมาะส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improper pathway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ทำร้ายกั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attack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่อนเพลียจากการทำงานหนั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eakness from hard work)</w:t>
            </w:r>
          </w:p>
          <w:p w:rsidR="004203F6" w:rsidRPr="00B478F8" w:rsidRDefault="004203F6" w:rsidP="004203F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others)………………………………………………………………… </w:t>
            </w:r>
          </w:p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E1157F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5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ทางโภชนากา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utrition management) 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ที่ให้ช้างเป็นประจำ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food)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หยา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oughage) 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นเปียร์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apier grass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้นสัปปะร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ineapple stalk )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ล้ว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banana)                        </w:t>
            </w:r>
            <w:r w:rsidR="002A5EAD"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บาน่า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na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grass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้นไผ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mboo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  <w:t xml:space="preserve">         </w:t>
            </w:r>
            <w:r w:rsidR="002A5EAD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้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ugar cane)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้นข้าวโพ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orn stalk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  <w:t xml:space="preserve">              </w:t>
            </w:r>
            <w:r w:rsidR="002A5EAD"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แห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hey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ผักหรือผลไม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vegetable/fruit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….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ในป่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ood in forest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พื้นถิ่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local roughage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1"/>
              <w:gridCol w:w="1481"/>
              <w:gridCol w:w="1481"/>
              <w:gridCol w:w="1481"/>
            </w:tblGrid>
            <w:tr w:rsidR="008F3507" w:rsidTr="008F3507">
              <w:trPr>
                <w:trHeight w:val="353"/>
              </w:trPr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 </w:t>
                  </w:r>
                </w:p>
              </w:tc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ส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reshness)</w:t>
                  </w:r>
                </w:p>
              </w:tc>
              <w:tc>
                <w:tcPr>
                  <w:tcW w:w="1481" w:type="dxa"/>
                </w:tcPr>
                <w:p w:rsidR="008F3507" w:rsidRPr="00B478F8" w:rsidRDefault="008F3507" w:rsidP="00BF2C21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ารเก็บรักษา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torage)</w:t>
                  </w:r>
                </w:p>
              </w:tc>
            </w:tr>
            <w:tr w:rsidR="008F3507" w:rsidTr="008F3507">
              <w:trPr>
                <w:trHeight w:val="340"/>
              </w:trPr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BF2C2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ข้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oncentrate food)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เม็ดสำหรับม้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ellet food for horse) 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เม็ดสำหรับ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ellet food elephant) 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............................................................................................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.....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1"/>
              <w:gridCol w:w="1481"/>
              <w:gridCol w:w="1481"/>
              <w:gridCol w:w="1481"/>
            </w:tblGrid>
            <w:tr w:rsidR="008F3507" w:rsidTr="007E6B49">
              <w:trPr>
                <w:trHeight w:val="353"/>
              </w:trPr>
              <w:tc>
                <w:tcPr>
                  <w:tcW w:w="1481" w:type="dxa"/>
                </w:tcPr>
                <w:p w:rsidR="008F3507" w:rsidRDefault="00BF2C21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="008F3507"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 (</w:t>
                  </w:r>
                  <w:r w:rsidR="008F3507"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 food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ปอร์เซนต์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 xml:space="preserve">โปรตีน (%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protein)</w:t>
                  </w:r>
                </w:p>
              </w:tc>
              <w:tc>
                <w:tcPr>
                  <w:tcW w:w="1481" w:type="dxa"/>
                </w:tcPr>
                <w:p w:rsidR="008F3507" w:rsidRPr="00B478F8" w:rsidRDefault="008F3507" w:rsidP="008F3507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ารเก็บรักษา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torage)</w:t>
                  </w:r>
                </w:p>
              </w:tc>
            </w:tr>
            <w:tr w:rsidR="008F3507" w:rsidTr="007E6B49">
              <w:trPr>
                <w:trHeight w:val="340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A52463" w:rsidRDefault="00A52463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เสริ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upplement) 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วิตามินแบบเม็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tablet vitamin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มุนไพ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herb) </w:t>
            </w:r>
          </w:p>
          <w:p w:rsidR="00BF2C21" w:rsidRPr="00B478F8" w:rsidRDefault="00BF2C21" w:rsidP="00BF2C21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้าวเหนียว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sticky rice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ะขามเปีย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tamarind) </w:t>
            </w:r>
          </w:p>
          <w:p w:rsidR="00D834D0" w:rsidRDefault="00BF2C21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....................................................................................</w:t>
            </w:r>
            <w:r w:rsidR="00776FE3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1"/>
              <w:gridCol w:w="1481"/>
              <w:gridCol w:w="1481"/>
              <w:gridCol w:w="1481"/>
            </w:tblGrid>
            <w:tr w:rsidR="008F3507" w:rsidTr="007E6B49">
              <w:trPr>
                <w:trHeight w:val="353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 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มื่อใด/กรณีใ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When)</w:t>
                  </w:r>
                </w:p>
              </w:tc>
              <w:tc>
                <w:tcPr>
                  <w:tcW w:w="1481" w:type="dxa"/>
                </w:tcPr>
                <w:p w:rsidR="008F3507" w:rsidRPr="00B478F8" w:rsidRDefault="008F3507" w:rsidP="008F3507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ารเก็บรักษา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torage)</w:t>
                  </w:r>
                </w:p>
              </w:tc>
            </w:tr>
            <w:tr w:rsidR="008F3507" w:rsidTr="007E6B49">
              <w:trPr>
                <w:trHeight w:val="340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A52463" w:rsidRDefault="00A52463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A52463" w:rsidRDefault="00A52463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2A5EAD" w:rsidRDefault="002A5EAD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2A5EAD" w:rsidRDefault="002A5EAD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2A5EAD" w:rsidRDefault="002A5EAD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5.2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การให้อาหารช้าง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5.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ก่อนหย่านม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rewean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tbl>
            <w:tblPr>
              <w:tblStyle w:val="a5"/>
              <w:tblW w:w="6118" w:type="dxa"/>
              <w:tblLayout w:type="fixed"/>
              <w:tblLook w:val="04A0" w:firstRow="1" w:lastRow="0" w:firstColumn="1" w:lastColumn="0" w:noHBand="0" w:noVBand="1"/>
            </w:tblPr>
            <w:tblGrid>
              <w:gridCol w:w="1224"/>
              <w:gridCol w:w="678"/>
              <w:gridCol w:w="1291"/>
              <w:gridCol w:w="1434"/>
              <w:gridCol w:w="1491"/>
            </w:tblGrid>
            <w:tr w:rsidR="009055F1" w:rsidRPr="00B478F8" w:rsidTr="00776FE3">
              <w:trPr>
                <w:trHeight w:val="1226"/>
              </w:trPr>
              <w:tc>
                <w:tcPr>
                  <w:tcW w:w="1224" w:type="dxa"/>
                </w:tcPr>
                <w:p w:rsidR="009055F1" w:rsidRPr="00B478F8" w:rsidRDefault="009055F1" w:rsidP="009055F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678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434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491" w:type="dxa"/>
                </w:tcPr>
                <w:p w:rsidR="00776FE3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9055F1" w:rsidRPr="00B478F8" w:rsidTr="00776FE3">
              <w:trPr>
                <w:trHeight w:val="607"/>
              </w:trPr>
              <w:tc>
                <w:tcPr>
                  <w:tcW w:w="1224" w:type="dxa"/>
                </w:tcPr>
                <w:p w:rsidR="009055F1" w:rsidRPr="00B478F8" w:rsidRDefault="009055F1" w:rsidP="009055F1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678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434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4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9055F1" w:rsidRPr="00B478F8" w:rsidTr="00776FE3">
              <w:trPr>
                <w:trHeight w:val="607"/>
              </w:trPr>
              <w:tc>
                <w:tcPr>
                  <w:tcW w:w="1224" w:type="dxa"/>
                </w:tcPr>
                <w:p w:rsidR="009055F1" w:rsidRPr="00B478F8" w:rsidRDefault="009055F1" w:rsidP="009055F1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678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434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4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9055F1" w:rsidRPr="00B478F8" w:rsidTr="00776FE3">
              <w:trPr>
                <w:trHeight w:val="594"/>
              </w:trPr>
              <w:tc>
                <w:tcPr>
                  <w:tcW w:w="1224" w:type="dxa"/>
                </w:tcPr>
                <w:p w:rsidR="009055F1" w:rsidRPr="00B478F8" w:rsidRDefault="009055F1" w:rsidP="009055F1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678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434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491" w:type="dxa"/>
                </w:tcPr>
                <w:p w:rsidR="009055F1" w:rsidRPr="00B478F8" w:rsidRDefault="009055F1" w:rsidP="009055F1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761243" w:rsidRPr="00B478F8" w:rsidRDefault="00761243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5.2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ช้างหลังหย่านม 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ี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(wean - 10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rs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6124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6124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6124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6124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61243" w:rsidRDefault="00761243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Pr="00B478F8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761243" w:rsidRPr="00B478F8" w:rsidRDefault="00761243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โตเพศผู้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male adult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6124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6124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6124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6124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61243" w:rsidRPr="00B478F8" w:rsidRDefault="00761243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761243" w:rsidRPr="00B478F8" w:rsidRDefault="00761243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โตเพศเมีย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female adult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6124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6124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6124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6124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61243" w:rsidRPr="00B478F8" w:rsidRDefault="00761243" w:rsidP="0076124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61243" w:rsidRDefault="00761243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Pr="00B478F8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ช้างชรา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ีขึ้นไป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(old elephant: &gt; 55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rs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92DAC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5.2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ตกมั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elephant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92DAC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92DAC" w:rsidRDefault="00792DAC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Pr="00B478F8" w:rsidRDefault="002A5EAD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7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ท้อง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pregnant elephant)</w:t>
            </w:r>
          </w:p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แร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arly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92DAC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กล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id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92DAC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92DAC" w:rsidRPr="00B478F8" w:rsidRDefault="00792DAC" w:rsidP="00792D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ท้า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ate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792DAC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C73806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792DAC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792DAC" w:rsidRPr="00B478F8" w:rsidRDefault="00792DAC" w:rsidP="00792DAC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792DAC" w:rsidRPr="00B478F8" w:rsidRDefault="00792DAC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oth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792DAC" w:rsidRPr="00B478F8" w:rsidRDefault="00792DAC" w:rsidP="0076124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..</w:t>
            </w:r>
            <w:r w:rsidR="00290CC4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..……………………………………………………………………………………..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ที่ให้ช้างเป็นประจำ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food)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หยา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oughage) 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นเปียร์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apier grass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้นสัปปะร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ineapple stalk )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ล้ว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banana)                        </w:t>
            </w:r>
            <w:r w:rsidR="006E2991"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บาน่า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na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grass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้นไผ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amboo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  <w:t xml:space="preserve">         </w:t>
            </w:r>
            <w:r w:rsidR="006E2991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    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้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ugar cane)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้นข้าวโพ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orn stalk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  <w:t xml:space="preserve">              </w:t>
            </w:r>
            <w:r w:rsidR="006E2991"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แห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hey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ผักหรือผลไม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vegetable/fruit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….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ในป่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ood in forest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ญ้าพื้นถิ่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local roughage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lease specify)................................ 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1"/>
              <w:gridCol w:w="1481"/>
              <w:gridCol w:w="1481"/>
              <w:gridCol w:w="1481"/>
            </w:tblGrid>
            <w:tr w:rsidR="008F3507" w:rsidTr="007E6B49">
              <w:trPr>
                <w:trHeight w:val="353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 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ส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reshness)</w:t>
                  </w:r>
                </w:p>
              </w:tc>
              <w:tc>
                <w:tcPr>
                  <w:tcW w:w="1481" w:type="dxa"/>
                </w:tcPr>
                <w:p w:rsidR="008F3507" w:rsidRPr="00B478F8" w:rsidRDefault="008F3507" w:rsidP="008F3507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ารเก็บรักษา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torage)</w:t>
                  </w:r>
                </w:p>
              </w:tc>
            </w:tr>
            <w:tr w:rsidR="008F3507" w:rsidTr="007E6B49">
              <w:trPr>
                <w:trHeight w:val="340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ข้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oncentrate food)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เม็ดสำหรับม้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ellet food for horse) 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เม็ดสำหรับ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ellet food elephant) 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others)....................................................................................................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1"/>
              <w:gridCol w:w="1481"/>
              <w:gridCol w:w="1481"/>
              <w:gridCol w:w="1481"/>
            </w:tblGrid>
            <w:tr w:rsidR="008F3507" w:rsidTr="007E6B49">
              <w:trPr>
                <w:trHeight w:val="353"/>
              </w:trPr>
              <w:tc>
                <w:tcPr>
                  <w:tcW w:w="1481" w:type="dxa"/>
                </w:tcPr>
                <w:p w:rsidR="008F3507" w:rsidRDefault="00131589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="008F3507"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 (</w:t>
                  </w:r>
                  <w:r w:rsidR="008F3507"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 food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proofErr w:type="spellStart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ปอร์เซนต์</w:t>
                  </w:r>
                  <w:proofErr w:type="spellEnd"/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 xml:space="preserve">โปรตีน (%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protein)</w:t>
                  </w:r>
                </w:p>
              </w:tc>
              <w:tc>
                <w:tcPr>
                  <w:tcW w:w="1481" w:type="dxa"/>
                </w:tcPr>
                <w:p w:rsidR="008F3507" w:rsidRPr="00B478F8" w:rsidRDefault="008F3507" w:rsidP="008F3507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ารเก็บรักษา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torage)</w:t>
                  </w:r>
                </w:p>
              </w:tc>
            </w:tr>
            <w:tr w:rsidR="008F3507" w:rsidTr="007E6B49">
              <w:trPr>
                <w:trHeight w:val="340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A52463" w:rsidRDefault="00A52463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.1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าหารเสริม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upplement) 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ห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วิตามินแบบเม็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tablet vitamin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มุนไพ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herb) 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้าวเหนียว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sticky rice)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ะขามเปีย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tamarind) </w:t>
            </w:r>
          </w:p>
          <w:p w:rsidR="008F3507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others).................................................................................................... 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1481"/>
              <w:gridCol w:w="1481"/>
              <w:gridCol w:w="1481"/>
              <w:gridCol w:w="1481"/>
            </w:tblGrid>
            <w:tr w:rsidR="008F3507" w:rsidTr="007E6B49">
              <w:trPr>
                <w:trHeight w:val="353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 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เมื่อใด/กรณีใ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When)</w:t>
                  </w:r>
                </w:p>
              </w:tc>
              <w:tc>
                <w:tcPr>
                  <w:tcW w:w="1481" w:type="dxa"/>
                </w:tcPr>
                <w:p w:rsidR="008F3507" w:rsidRPr="00B478F8" w:rsidRDefault="008F3507" w:rsidP="008F3507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ารเก็บรักษา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torage)</w:t>
                  </w:r>
                </w:p>
              </w:tc>
            </w:tr>
            <w:tr w:rsidR="008F3507" w:rsidTr="007E6B49">
              <w:trPr>
                <w:trHeight w:val="340"/>
              </w:trPr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A52463" w:rsidRDefault="00A52463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1481" w:type="dxa"/>
                </w:tcPr>
                <w:p w:rsidR="008F3507" w:rsidRDefault="008F3507" w:rsidP="008F3507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</w:tr>
          </w:tbl>
          <w:p w:rsidR="00A52463" w:rsidRDefault="00A52463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2A5EAD" w:rsidRDefault="002A5EAD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2A5EAD" w:rsidRDefault="002A5EAD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2A5EAD" w:rsidRDefault="002A5EAD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5.2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การให้อาหารช้าง</w:t>
            </w:r>
          </w:p>
          <w:p w:rsidR="00131589" w:rsidRPr="00B478F8" w:rsidRDefault="00131589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5.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ก่อนหย่านม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rewean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tbl>
            <w:tblPr>
              <w:tblStyle w:val="a5"/>
              <w:tblW w:w="5991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671"/>
              <w:gridCol w:w="1276"/>
              <w:gridCol w:w="1559"/>
              <w:gridCol w:w="1276"/>
            </w:tblGrid>
            <w:tr w:rsidR="00B669E5" w:rsidRPr="00B478F8" w:rsidTr="00776FE3">
              <w:trPr>
                <w:trHeight w:val="1264"/>
              </w:trPr>
              <w:tc>
                <w:tcPr>
                  <w:tcW w:w="1209" w:type="dxa"/>
                </w:tcPr>
                <w:p w:rsidR="00B669E5" w:rsidRPr="00B478F8" w:rsidRDefault="00B669E5" w:rsidP="00B669E5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671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559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76" w:type="dxa"/>
                </w:tcPr>
                <w:p w:rsidR="00776FE3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B669E5" w:rsidRPr="00B478F8" w:rsidTr="00776FE3">
              <w:trPr>
                <w:trHeight w:val="626"/>
              </w:trPr>
              <w:tc>
                <w:tcPr>
                  <w:tcW w:w="1209" w:type="dxa"/>
                </w:tcPr>
                <w:p w:rsidR="00B669E5" w:rsidRPr="00B478F8" w:rsidRDefault="00B669E5" w:rsidP="00B669E5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671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559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B669E5" w:rsidRPr="00B478F8" w:rsidTr="00776FE3">
              <w:trPr>
                <w:trHeight w:val="626"/>
              </w:trPr>
              <w:tc>
                <w:tcPr>
                  <w:tcW w:w="1209" w:type="dxa"/>
                </w:tcPr>
                <w:p w:rsidR="00B669E5" w:rsidRPr="00B478F8" w:rsidRDefault="00B669E5" w:rsidP="00B669E5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671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559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B669E5" w:rsidRPr="00B478F8" w:rsidTr="00776FE3">
              <w:trPr>
                <w:trHeight w:val="613"/>
              </w:trPr>
              <w:tc>
                <w:tcPr>
                  <w:tcW w:w="1209" w:type="dxa"/>
                </w:tcPr>
                <w:p w:rsidR="00B669E5" w:rsidRPr="00B478F8" w:rsidRDefault="00B669E5" w:rsidP="00B669E5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671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559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B669E5" w:rsidRPr="00B478F8" w:rsidRDefault="00B669E5" w:rsidP="00B669E5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B669E5" w:rsidRPr="00B478F8" w:rsidRDefault="00B669E5" w:rsidP="0013158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5.2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ช้างหลังหย่านม 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ี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(wean - 10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rs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Pr="00B478F8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โตเพศผู้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male adult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โตเพศเมีย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female adult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Pr="00B478F8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ช้างชรา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5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ีขึ้นไป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(old elephant: &gt; 55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rs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5.2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ตกมั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elephant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A5EAD" w:rsidRPr="00B478F8" w:rsidRDefault="002A5EAD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5.2.7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ท้อง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pregnant elephant)</w:t>
            </w:r>
          </w:p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แร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arly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กล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id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776FE3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-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ะยะท้า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ate)</w:t>
            </w:r>
          </w:p>
          <w:tbl>
            <w:tblPr>
              <w:tblStyle w:val="a5"/>
              <w:tblW w:w="6045" w:type="dxa"/>
              <w:tblLayout w:type="fixed"/>
              <w:tblLook w:val="04A0" w:firstRow="1" w:lastRow="0" w:firstColumn="1" w:lastColumn="0" w:noHBand="0" w:noVBand="1"/>
            </w:tblPr>
            <w:tblGrid>
              <w:gridCol w:w="1209"/>
              <w:gridCol w:w="954"/>
              <w:gridCol w:w="1276"/>
              <w:gridCol w:w="1397"/>
              <w:gridCol w:w="1209"/>
            </w:tblGrid>
            <w:tr w:rsidR="00290713" w:rsidRPr="00B478F8" w:rsidTr="00F3447E">
              <w:trPr>
                <w:trHeight w:val="1264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นิ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ype)</w:t>
                  </w: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day)</w:t>
                  </w: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มถี่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. of feeding/ day)</w:t>
                  </w:r>
                </w:p>
              </w:tc>
              <w:tc>
                <w:tcPr>
                  <w:tcW w:w="1209" w:type="dxa"/>
                </w:tcPr>
                <w:p w:rsidR="00C73806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ปริมาณต่อครั้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amount/</w:t>
                  </w:r>
                </w:p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feeding)</w:t>
                  </w: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หยาบ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oughag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26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ข้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concentrate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  <w:tr w:rsidR="00290713" w:rsidRPr="00B478F8" w:rsidTr="00F3447E">
              <w:trPr>
                <w:trHeight w:val="613"/>
              </w:trPr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าหารเสริม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upplement)</w:t>
                  </w:r>
                </w:p>
              </w:tc>
              <w:tc>
                <w:tcPr>
                  <w:tcW w:w="954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76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397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  <w:tc>
                <w:tcPr>
                  <w:tcW w:w="1209" w:type="dxa"/>
                </w:tcPr>
                <w:p w:rsidR="00290713" w:rsidRPr="00B478F8" w:rsidRDefault="00290713" w:rsidP="00290713">
                  <w:pPr>
                    <w:jc w:val="center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</w:p>
              </w:tc>
            </w:tr>
          </w:tbl>
          <w:p w:rsidR="00290713" w:rsidRPr="00B478F8" w:rsidRDefault="00290713" w:rsidP="00290713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oth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761243" w:rsidRPr="00B478F8" w:rsidRDefault="00290CC4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..……………………………………………………………………………………..…………………………………………………………………………………….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D834D0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CF21C4" w:rsidP="005140B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6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 </w:t>
            </w:r>
            <w:r w:rsidR="00D834D0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น้ำบริโภค</w:t>
            </w:r>
            <w:r w:rsidR="005140B9"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</w:t>
            </w:r>
            <w:r w:rsidR="005140B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drinking water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09"/>
              <w:gridCol w:w="2009"/>
              <w:gridCol w:w="2009"/>
            </w:tblGrid>
            <w:tr w:rsidR="004B15E2" w:rsidRPr="00B478F8" w:rsidTr="004B15E2">
              <w:tc>
                <w:tcPr>
                  <w:tcW w:w="2009" w:type="dxa"/>
                </w:tcPr>
                <w:p w:rsidR="004B15E2" w:rsidRPr="00B478F8" w:rsidRDefault="004B15E2" w:rsidP="00D834D0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09" w:type="dxa"/>
                </w:tcPr>
                <w:p w:rsidR="004B15E2" w:rsidRPr="009E35C8" w:rsidRDefault="004B15E2" w:rsidP="009E35C8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ลางวัน</w:t>
                  </w:r>
                  <w:r w:rsidRPr="009E35C8">
                    <w:rPr>
                      <w:rFonts w:asciiTheme="majorBidi" w:eastAsia="Times New Roman" w:hAnsiTheme="majorBidi" w:cstheme="majorBidi"/>
                      <w:sz w:val="28"/>
                    </w:rPr>
                    <w:t>(Day time)</w:t>
                  </w:r>
                </w:p>
              </w:tc>
              <w:tc>
                <w:tcPr>
                  <w:tcW w:w="2009" w:type="dxa"/>
                </w:tcPr>
                <w:p w:rsidR="004B15E2" w:rsidRPr="009E35C8" w:rsidRDefault="004B15E2" w:rsidP="009E35C8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ลางคืน(</w:t>
                  </w:r>
                  <w:r w:rsidRP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Night time</w:t>
                  </w:r>
                  <w:r w:rsidRP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</w:tr>
            <w:tr w:rsidR="004B15E2" w:rsidRPr="00B478F8" w:rsidTr="004B15E2">
              <w:tc>
                <w:tcPr>
                  <w:tcW w:w="2009" w:type="dxa"/>
                </w:tcPr>
                <w:p w:rsidR="004B15E2" w:rsidRPr="00B478F8" w:rsidRDefault="005140B9" w:rsidP="00D834D0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2009" w:type="dxa"/>
                </w:tcPr>
                <w:p w:rsidR="005140B9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ม่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river)  </w:t>
                  </w:r>
                </w:p>
                <w:p w:rsidR="005140B9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pond)  </w:t>
                  </w:r>
                </w:p>
                <w:p w:rsidR="005140B9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บาดาล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underground water)  </w:t>
                  </w:r>
                </w:p>
                <w:p w:rsidR="004B15E2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ประป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ap water)</w:t>
                  </w:r>
                </w:p>
              </w:tc>
              <w:tc>
                <w:tcPr>
                  <w:tcW w:w="2009" w:type="dxa"/>
                </w:tcPr>
                <w:p w:rsidR="005140B9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ม่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iver) </w:t>
                  </w:r>
                </w:p>
                <w:p w:rsidR="005140B9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pond)  </w:t>
                  </w:r>
                </w:p>
                <w:p w:rsidR="005140B9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บาดาล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underground water) </w:t>
                  </w:r>
                </w:p>
                <w:p w:rsidR="004B15E2" w:rsidRPr="00B478F8" w:rsidRDefault="005140B9" w:rsidP="005140B9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ประป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ap water)</w:t>
                  </w:r>
                </w:p>
              </w:tc>
            </w:tr>
            <w:tr w:rsidR="005140B9" w:rsidRPr="00B478F8" w:rsidTr="004B15E2">
              <w:tc>
                <w:tcPr>
                  <w:tcW w:w="2009" w:type="dxa"/>
                </w:tcPr>
                <w:p w:rsidR="005140B9" w:rsidRPr="00B478F8" w:rsidRDefault="004E4B39" w:rsidP="00D834D0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ลักษณะจุดให้น้ำบริโภคของช้าง</w:t>
                  </w:r>
                  <w:r w:rsidRPr="00B478F8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(characteristic of elephant drinking point)</w:t>
                  </w:r>
                </w:p>
              </w:tc>
              <w:tc>
                <w:tcPr>
                  <w:tcW w:w="2009" w:type="dxa"/>
                </w:tcPr>
                <w:p w:rsidR="009E35C8" w:rsidRDefault="004E4B39" w:rsidP="004E4B39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ที่ก่อขึ้น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human-build pond)  </w:t>
                  </w:r>
                </w:p>
                <w:p w:rsidR="009E35C8" w:rsidRDefault="004E4B39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๊อก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ap)  </w:t>
                  </w:r>
                </w:p>
                <w:p w:rsidR="004E4B39" w:rsidRPr="00B478F8" w:rsidRDefault="004E4B39" w:rsidP="004E4B39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ถัง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ucket) </w:t>
                  </w:r>
                </w:p>
                <w:p w:rsidR="009E35C8" w:rsidRDefault="004E4B39" w:rsidP="00EE437A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น้ำธรรมชาติ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natural water)  </w:t>
                  </w:r>
                </w:p>
                <w:p w:rsidR="005140B9" w:rsidRPr="00B478F8" w:rsidRDefault="004E4B39" w:rsidP="00EE437A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ื่นๆ (</w:t>
                  </w:r>
                  <w:r w:rsid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others)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</w:t>
                  </w:r>
                </w:p>
              </w:tc>
              <w:tc>
                <w:tcPr>
                  <w:tcW w:w="2009" w:type="dxa"/>
                </w:tcPr>
                <w:p w:rsidR="009E35C8" w:rsidRDefault="004E4B39" w:rsidP="004E4B39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ที่ก่อขึ้น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human-build pond)  </w:t>
                  </w:r>
                </w:p>
                <w:p w:rsidR="009E35C8" w:rsidRDefault="004E4B39" w:rsidP="004E4B39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๊อก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ap)  </w:t>
                  </w:r>
                </w:p>
                <w:p w:rsidR="004E4B39" w:rsidRPr="00B478F8" w:rsidRDefault="004E4B39" w:rsidP="004E4B39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ถัง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ucket) </w:t>
                  </w:r>
                </w:p>
                <w:p w:rsidR="009E35C8" w:rsidRDefault="004E4B39" w:rsidP="00EE437A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น้ำธรรมชาติ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atural water) </w:t>
                  </w:r>
                </w:p>
                <w:p w:rsidR="005140B9" w:rsidRPr="00B478F8" w:rsidRDefault="004E4B39" w:rsidP="00EE437A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ื่นๆ (</w:t>
                  </w:r>
                  <w:r w:rsid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others)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</w:t>
                  </w:r>
                </w:p>
              </w:tc>
            </w:tr>
            <w:tr w:rsidR="004E4B39" w:rsidRPr="00B478F8" w:rsidTr="004B15E2">
              <w:tc>
                <w:tcPr>
                  <w:tcW w:w="2009" w:type="dxa"/>
                </w:tcPr>
                <w:p w:rsidR="004E4B39" w:rsidRPr="00B478F8" w:rsidRDefault="007744A8" w:rsidP="00D834D0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ำนวนจุดที่ช้างสามารถดื่มน้ำได้</w:t>
                  </w:r>
                  <w:r w:rsidRPr="00B478F8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(How many points that elephant can access to drink?)</w:t>
                  </w:r>
                </w:p>
              </w:tc>
              <w:tc>
                <w:tcPr>
                  <w:tcW w:w="2009" w:type="dxa"/>
                </w:tcPr>
                <w:p w:rsidR="004E4B39" w:rsidRPr="00B478F8" w:rsidRDefault="007744A8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.....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ุ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points)</w:t>
                  </w:r>
                </w:p>
              </w:tc>
              <w:tc>
                <w:tcPr>
                  <w:tcW w:w="2009" w:type="dxa"/>
                </w:tcPr>
                <w:p w:rsidR="004E4B39" w:rsidRPr="00B478F8" w:rsidRDefault="007744A8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.....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ุ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points)</w:t>
                  </w:r>
                </w:p>
              </w:tc>
            </w:tr>
            <w:tr w:rsidR="007744A8" w:rsidRPr="00B478F8" w:rsidTr="004B15E2">
              <w:tc>
                <w:tcPr>
                  <w:tcW w:w="2009" w:type="dxa"/>
                </w:tcPr>
                <w:p w:rsidR="007744A8" w:rsidRPr="00B478F8" w:rsidRDefault="007744A8" w:rsidP="00D834D0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้างได้ดื่มน้ำกี่ครั้ง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How many time that elephant can drink water?)</w:t>
                  </w:r>
                </w:p>
              </w:tc>
              <w:tc>
                <w:tcPr>
                  <w:tcW w:w="2009" w:type="dxa"/>
                </w:tcPr>
                <w:p w:rsidR="007744A8" w:rsidRPr="00B478F8" w:rsidRDefault="007744A8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รั้ง/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ime/day)  </w:t>
                  </w:r>
                </w:p>
                <w:p w:rsidR="007744A8" w:rsidRPr="00B478F8" w:rsidRDefault="007744A8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ไม่ได้กำหน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t fix)</w:t>
                  </w:r>
                </w:p>
              </w:tc>
              <w:tc>
                <w:tcPr>
                  <w:tcW w:w="2009" w:type="dxa"/>
                </w:tcPr>
                <w:p w:rsidR="007744A8" w:rsidRPr="00B478F8" w:rsidRDefault="007744A8" w:rsidP="007744A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รั้ง/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ime/day)  </w:t>
                  </w:r>
                </w:p>
                <w:p w:rsidR="007744A8" w:rsidRPr="00B478F8" w:rsidRDefault="007744A8" w:rsidP="007744A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ไม่ได้กำหน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t fix)</w:t>
                  </w:r>
                </w:p>
              </w:tc>
            </w:tr>
            <w:tr w:rsidR="007744A8" w:rsidRPr="00B478F8" w:rsidTr="004B15E2">
              <w:tc>
                <w:tcPr>
                  <w:tcW w:w="2009" w:type="dxa"/>
                </w:tcPr>
                <w:p w:rsidR="007744A8" w:rsidRPr="00B478F8" w:rsidRDefault="007744A8" w:rsidP="00D834D0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้างสามารถดื่มน้ำได้โดยวิธีใดบ้า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How can elephant drink water?)</w:t>
                  </w:r>
                </w:p>
              </w:tc>
              <w:tc>
                <w:tcPr>
                  <w:tcW w:w="2009" w:type="dxa"/>
                </w:tcPr>
                <w:p w:rsidR="009E35C8" w:rsidRDefault="007744A8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ด้วยตนเอ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by itself)  </w:t>
                  </w:r>
                </w:p>
                <w:p w:rsidR="007744A8" w:rsidRPr="00B478F8" w:rsidRDefault="007744A8" w:rsidP="004E4B39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ญให้/พาไป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y mahout) </w:t>
                  </w:r>
                </w:p>
              </w:tc>
              <w:tc>
                <w:tcPr>
                  <w:tcW w:w="2009" w:type="dxa"/>
                </w:tcPr>
                <w:p w:rsidR="009E35C8" w:rsidRDefault="007744A8" w:rsidP="007744A8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ด้วยตนเอ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by itself)  </w:t>
                  </w:r>
                </w:p>
                <w:p w:rsidR="007744A8" w:rsidRPr="00B478F8" w:rsidRDefault="007744A8" w:rsidP="007744A8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ญให้/พาไป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y mahout) </w:t>
                  </w:r>
                </w:p>
              </w:tc>
            </w:tr>
          </w:tbl>
          <w:p w:rsidR="00D834D0" w:rsidRPr="00B478F8" w:rsidRDefault="00D834D0" w:rsidP="00C92D19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009"/>
              <w:gridCol w:w="2009"/>
              <w:gridCol w:w="2009"/>
            </w:tblGrid>
            <w:tr w:rsidR="00DA2BF4" w:rsidRPr="00B478F8" w:rsidTr="00BD278C"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</w:p>
              </w:tc>
              <w:tc>
                <w:tcPr>
                  <w:tcW w:w="2009" w:type="dxa"/>
                </w:tcPr>
                <w:p w:rsidR="00DA2BF4" w:rsidRPr="00B478F8" w:rsidRDefault="00DA2BF4" w:rsidP="009E35C8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ลางวัน</w:t>
                  </w:r>
                  <w:r w:rsidRPr="00B478F8">
                    <w:rPr>
                      <w:rFonts w:asciiTheme="majorBidi" w:eastAsia="Times New Roman" w:hAnsiTheme="majorBidi" w:cstheme="majorBidi"/>
                      <w:sz w:val="28"/>
                    </w:rPr>
                    <w:t>(Day time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9E35C8">
                  <w:pPr>
                    <w:jc w:val="center"/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ลางคืน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Night time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)</w:t>
                  </w:r>
                </w:p>
              </w:tc>
            </w:tr>
            <w:tr w:rsidR="00DA2BF4" w:rsidRPr="00B478F8" w:rsidTr="00BD278C"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ที่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source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ม่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river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pond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บาดาล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underground water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ประป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ap water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ม่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river) 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pond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บาดาล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underground water) 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น้ำประป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tap water)</w:t>
                  </w:r>
                </w:p>
              </w:tc>
            </w:tr>
            <w:tr w:rsidR="00DA2BF4" w:rsidRPr="00B478F8" w:rsidTr="00BD278C"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ลักษณะจุดให้น้ำบริโภคของช้าง</w:t>
                  </w:r>
                  <w:r w:rsidRPr="00B478F8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(characteristic of elephant drinking point)</w:t>
                  </w:r>
                </w:p>
              </w:tc>
              <w:tc>
                <w:tcPr>
                  <w:tcW w:w="2009" w:type="dxa"/>
                </w:tcPr>
                <w:p w:rsidR="009E35C8" w:rsidRDefault="00DA2BF4" w:rsidP="00DA2BF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ที่ก่อขึ้น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human-build pond)  </w:t>
                  </w:r>
                </w:p>
                <w:p w:rsidR="009E35C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๊อก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ap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ถัง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ucket) </w:t>
                  </w:r>
                </w:p>
                <w:p w:rsidR="009E35C8" w:rsidRDefault="00DA2BF4" w:rsidP="00EE437A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น้ำธรรมชาติ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natural water)  </w:t>
                  </w:r>
                </w:p>
                <w:p w:rsidR="00DA2BF4" w:rsidRPr="00B478F8" w:rsidRDefault="00DA2BF4" w:rsidP="00EE437A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ื่นๆ (</w:t>
                  </w:r>
                  <w:r w:rsid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others)...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</w:t>
                  </w:r>
                </w:p>
              </w:tc>
              <w:tc>
                <w:tcPr>
                  <w:tcW w:w="2009" w:type="dxa"/>
                </w:tcPr>
                <w:p w:rsidR="009E35C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บ่อน้ำที่ก่อขึ้นมา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human-build pond)  </w:t>
                  </w:r>
                </w:p>
                <w:p w:rsidR="009E35C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ก๊อก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ap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ถังน้ำ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ucket) </w:t>
                  </w:r>
                </w:p>
                <w:p w:rsidR="009E35C8" w:rsidRDefault="00DA2BF4" w:rsidP="00EE437A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แหล่งน้ำธรรมชาติ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natural water)  </w:t>
                  </w:r>
                </w:p>
                <w:p w:rsidR="00DA2BF4" w:rsidRPr="00B478F8" w:rsidRDefault="00DA2BF4" w:rsidP="00EE437A">
                  <w:pPr>
                    <w:rPr>
                      <w:rFonts w:asciiTheme="majorBidi" w:eastAsia="Times New Roman" w:hAnsiTheme="majorBidi" w:cstheme="majorBidi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อื่นๆ (</w:t>
                  </w:r>
                  <w:r w:rsidR="009E35C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others)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</w:t>
                  </w:r>
                </w:p>
              </w:tc>
            </w:tr>
            <w:tr w:rsidR="00DA2BF4" w:rsidRPr="00B478F8" w:rsidTr="00BD278C"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ำนวนจุดที่ช้างสามารถดื่มน้ำได้</w:t>
                  </w:r>
                  <w:r w:rsidRPr="00B478F8">
                    <w:rPr>
                      <w:rFonts w:asciiTheme="majorBidi" w:eastAsia="Times New Roman" w:hAnsiTheme="majorBidi" w:cstheme="majorBidi"/>
                      <w:b/>
                      <w:bCs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(How many points that elephant can access to drink?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.....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ุ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points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.......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จุ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points)</w:t>
                  </w:r>
                </w:p>
              </w:tc>
            </w:tr>
            <w:tr w:rsidR="00DA2BF4" w:rsidRPr="00B478F8" w:rsidTr="00BD278C"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้างได้ดื่มน้ำกี่ครั้งต่อ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How many time that elephant can drink water?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รั้ง/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ime/day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ไม่ได้กำหน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t fix)</w:t>
                  </w:r>
                </w:p>
              </w:tc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......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รั้ง/วัน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time/day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ไม่ได้กำหนด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not fix)</w:t>
                  </w:r>
                </w:p>
              </w:tc>
            </w:tr>
            <w:tr w:rsidR="00DA2BF4" w:rsidRPr="00B478F8" w:rsidTr="00BD278C">
              <w:tc>
                <w:tcPr>
                  <w:tcW w:w="2009" w:type="dxa"/>
                </w:tcPr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ช้างสามารถดื่มน้ำได้โดยวิธีใดบ้า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How can elephant drink water?)</w:t>
                  </w:r>
                </w:p>
              </w:tc>
              <w:tc>
                <w:tcPr>
                  <w:tcW w:w="2009" w:type="dxa"/>
                </w:tcPr>
                <w:p w:rsidR="009E35C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ด้วยตนเอ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by itself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ญให้/พาไป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y mahout) </w:t>
                  </w:r>
                </w:p>
              </w:tc>
              <w:tc>
                <w:tcPr>
                  <w:tcW w:w="2009" w:type="dxa"/>
                </w:tcPr>
                <w:p w:rsidR="009E35C8" w:rsidRDefault="00DA2BF4" w:rsidP="00DA2BF4">
                  <w:pPr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ด้วยตนเอง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by itself)  </w:t>
                  </w:r>
                </w:p>
                <w:p w:rsidR="00DA2BF4" w:rsidRPr="00B478F8" w:rsidRDefault="00DA2BF4" w:rsidP="00DA2BF4">
                  <w:pPr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  <w:r w:rsidRPr="00B478F8">
                    <w:rPr>
                      <w:rFonts w:ascii="Times New Roman" w:eastAsia="Times New Roman" w:hAnsi="Times New Roman" w:cs="Times New Roman"/>
                      <w:color w:val="000000"/>
                      <w:sz w:val="28"/>
                    </w:rPr>
                    <w:t>□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 xml:space="preserve"> 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  <w:t>ควาญให้/พาไป (</w:t>
                  </w:r>
                  <w:r w:rsidRPr="00B478F8"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  <w:t>by mahout) </w:t>
                  </w:r>
                </w:p>
              </w:tc>
            </w:tr>
          </w:tbl>
          <w:p w:rsidR="00DA2BF4" w:rsidRPr="00B478F8" w:rsidRDefault="00DA2BF4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D834D0" w:rsidRPr="00B478F8" w:rsidRDefault="00D834D0" w:rsidP="00D834D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952DEB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7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ที่พักสำหรับ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t area management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7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ระเภทของที่พัก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ype of rest area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่าธรรมชาติ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orest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ว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ield) 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ห้อยู่ในที่โล่งภายในป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outdoor in camp) 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่ามไว้ใต้ต้นไม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 under tree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่ามไว้โรงเร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 in building)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: </w:t>
            </w:r>
            <w:r w:rsidR="00A52463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="00A52463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="00A52463">
              <w:rPr>
                <w:rFonts w:asciiTheme="majorBidi" w:eastAsia="Times New Roman" w:hAnsiTheme="majorBidi" w:cstheme="majorBidi"/>
                <w:color w:val="000000"/>
                <w:sz w:val="28"/>
              </w:rPr>
              <w:t>free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orral) 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ตัวช้างต่อประเภทที่พัก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ช้าง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number of elephant each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ype of rest area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............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.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.........ตัวต่อที่พัก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elephant per rest area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7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ล่ามช้างในที่พัก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chain in rest area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7.3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ล่ามช้างในที่พักช้าง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o they chain elephant in rest area?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     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3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ล่ามช้างทุกเชือกในที่พักช้าง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Are all elephant chained in rest area?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ุก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all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ง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ome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3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ล่ามช้างในที่พักช้างช่วงใดบ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hen do they chain elephant in rest area?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ลอดเวล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all the time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ที่ไม่ได้ทำ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uring no work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กลางคื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ighttime) 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3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ผู้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 xml:space="preserve"> (</w:t>
            </w:r>
            <w:r w:rsidR="00EE437A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male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ยาว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ength of chain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เมตร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et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นาด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ize of chain) 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ุ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units) 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เมีย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 xml:space="preserve"> (</w:t>
            </w:r>
            <w:r w:rsidR="00EE437A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female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ยาว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ength of chain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เมตร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et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นาด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ize of chain) 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ุ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units)  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7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ระเภทของที่พัก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ype of rest area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่าธรรมชาติ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orest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ว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ield) 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ห้อยู่ในที่โล่งภายในป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outdoor in camp) 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่ามไว้ใต้ต้นไม้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 under tree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่ามไว้โรงเรือ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 in building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: </w:t>
            </w:r>
            <w:r w:rsidR="00A52463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="00A52463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A52463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="00A52463">
              <w:rPr>
                <w:rFonts w:asciiTheme="majorBidi" w:eastAsia="Times New Roman" w:hAnsiTheme="majorBidi" w:cstheme="majorBidi"/>
                <w:color w:val="000000"/>
                <w:sz w:val="28"/>
              </w:rPr>
              <w:t>free)</w:t>
            </w:r>
            <w:r w:rsidR="00A52463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orral) 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chain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ล่อ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free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ab/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ตัวช้างต่อประเภทที่พัก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ช้าง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number of elephant each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ype of rest area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............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.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.........ตัวต่อที่พัก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elephant per rest area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7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ล่ามช้างในที่พักช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chain in rest area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7.3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ล่ามช้างในที่พักช้าง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o they chain elephant in rest area?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     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3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ล่ามช้างทุกเชือกในที่พักช้าง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Are all elephant chained in rest area?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ุก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all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บาง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ome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3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ล่ามช้างในที่พักช้างช่วงใดบ้า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hen do they chain elephant in rest area?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ลอดเวล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all the time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ที่ไม่ได้ทำงา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uring no work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กลางคื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ighttime) 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7.3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chain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ผู้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 xml:space="preserve"> (</w:t>
            </w:r>
            <w:r w:rsidR="00EE437A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male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ยาว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ength of chain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เมตร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et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นาด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ize of chain) 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ุ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units)  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เมีย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 xml:space="preserve"> (</w:t>
            </w:r>
            <w:r w:rsidR="00EE437A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female</w:t>
            </w:r>
            <w:r w:rsidR="00EE437A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ยาว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ength of chain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เมตร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et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ขนาด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size of chain) ......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หุ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units) 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52DEB" w:rsidRPr="00B478F8" w:rsidRDefault="00952DEB" w:rsidP="00952DE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ดูแลสุขภาพ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health management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คนดูแลสุขภาพช้างหรือไม่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ident veterinarian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no)</w:t>
            </w:r>
            <w:proofErr w:type="gram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proofErr w:type="gram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  <w:r w:rsidR="008770EB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="008770EB">
              <w:rPr>
                <w:rFonts w:asciiTheme="majorBidi" w:eastAsia="Times New Roman" w:hAnsiTheme="majorBidi" w:cstheme="majorBidi" w:hint="cs"/>
                <w:sz w:val="28"/>
                <w:cs/>
              </w:rPr>
              <w:t>โปรดระบุ (</w:t>
            </w:r>
            <w:r w:rsidR="006E2991">
              <w:rPr>
                <w:rFonts w:asciiTheme="majorBidi" w:eastAsia="Times New Roman" w:hAnsiTheme="majorBidi" w:cstheme="majorBidi"/>
                <w:sz w:val="28"/>
                <w:lang w:val="en-GB"/>
              </w:rPr>
              <w:t>please specify</w:t>
            </w:r>
            <w:r w:rsidR="008770EB"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  <w:r w:rsidR="008770EB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ช้างป่วย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How to manage sick elephant?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่งโรงพยาบาลช้างใกล้เคีย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sent to elephant hospital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รักษาเอง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self treatment</w:t>
            </w:r>
            <w:proofErr w:type="spellEnd"/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oth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แกรมถ่ายพยาธิ ทำวัคซีน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deworm and vaccination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ไม่มี</w:t>
            </w:r>
            <w:r w:rsidR="00B761D0">
              <w:rPr>
                <w:rFonts w:asciiTheme="majorBidi" w:eastAsia="Times New Roman" w:hAnsiTheme="majorBidi" w:cstheme="majorBidi"/>
                <w:sz w:val="28"/>
              </w:rPr>
              <w:t xml:space="preserve"> (no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มี</w:t>
            </w:r>
            <w:r w:rsidR="00B761D0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 (yes)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: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ถ่ายพยาธิกี่ครั้งต่อป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How many time</w:t>
            </w:r>
            <w:r w:rsidR="00B46528">
              <w:rPr>
                <w:rFonts w:asciiTheme="majorBidi" w:eastAsia="Times New Roman" w:hAnsiTheme="majorBidi" w:cstheme="majorBidi"/>
                <w:color w:val="000000"/>
                <w:sz w:val="28"/>
              </w:rPr>
              <w:t>s per year?)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รั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imes)</w:t>
            </w:r>
          </w:p>
          <w:p w:rsidR="00B4652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ถ่ายพยาธิทุกเชือก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all elephant):  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ช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ช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                          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นิดของย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 deworming drug).......................................................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การอาบน้ำช้างต่อวั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frequency of showing per day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ครั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times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………………………(times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when)…………………………..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อาบเองหรือไม่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shower by itself, or not?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ช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ช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                          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8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ัญหาสุขภาพที่พบ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health problems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ไม่มี</w:t>
            </w:r>
            <w:r w:rsidR="009E35C8">
              <w:rPr>
                <w:rFonts w:asciiTheme="majorBidi" w:eastAsia="Times New Roman" w:hAnsiTheme="majorBidi" w:cstheme="majorBidi"/>
                <w:sz w:val="28"/>
              </w:rPr>
              <w:t xml:space="preserve"> (no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มี </w:t>
            </w:r>
            <w:r w:rsidR="009E35C8">
              <w:rPr>
                <w:rFonts w:asciiTheme="majorBidi" w:eastAsia="Times New Roman" w:hAnsiTheme="majorBidi" w:cstheme="majorBidi" w:hint="cs"/>
                <w:sz w:val="28"/>
                <w:cs/>
              </w:rPr>
              <w:t>(</w:t>
            </w:r>
            <w:r w:rsidR="009E35C8">
              <w:rPr>
                <w:rFonts w:asciiTheme="majorBidi" w:eastAsia="Times New Roman" w:hAnsiTheme="majorBidi" w:cstheme="majorBidi"/>
                <w:sz w:val="28"/>
                <w:lang w:val="en-GB"/>
              </w:rPr>
              <w:t>yes</w:t>
            </w:r>
            <w:r w:rsidR="009E35C8">
              <w:rPr>
                <w:rFonts w:asciiTheme="majorBidi" w:eastAsia="Times New Roman" w:hAnsiTheme="majorBidi" w:cstheme="majorBidi" w:hint="cs"/>
                <w:sz w:val="28"/>
                <w:cs/>
              </w:rPr>
              <w:t xml:space="preserve">)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  <w:r w:rsidR="009E35C8">
              <w:rPr>
                <w:rFonts w:asciiTheme="majorBidi" w:eastAsia="Times New Roman" w:hAnsiTheme="majorBidi" w:cstheme="majorBidi"/>
                <w:sz w:val="28"/>
                <w:lang w:val="en-GB"/>
              </w:rPr>
              <w:t>……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ักษณะพฤติกรรมที่เปลี่ยนไป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abnormal behavior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……………………………………………………………………………………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คนดูแลสุขภาพช้างหรือไม่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sident veterinarian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8351AE" w:rsidRPr="008770EB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no)</w:t>
            </w:r>
            <w:proofErr w:type="gram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proofErr w:type="gram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  <w:r w:rsidR="008770EB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="008770EB">
              <w:rPr>
                <w:rFonts w:asciiTheme="majorBidi" w:eastAsia="Times New Roman" w:hAnsiTheme="majorBidi" w:cstheme="majorBidi" w:hint="cs"/>
                <w:sz w:val="28"/>
                <w:cs/>
              </w:rPr>
              <w:t>โปรดระบุ (</w:t>
            </w:r>
            <w:r w:rsidR="006E2991">
              <w:rPr>
                <w:rFonts w:asciiTheme="majorBidi" w:eastAsia="Times New Roman" w:hAnsiTheme="majorBidi" w:cstheme="majorBidi"/>
                <w:sz w:val="28"/>
                <w:lang w:val="en-GB"/>
              </w:rPr>
              <w:t>please specify</w:t>
            </w:r>
            <w:r w:rsidR="008770EB"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  <w:r w:rsidR="008770EB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ช้างป่วย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How to manage sick elephant?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่งโรงพยาบาลช้างใกล้เคีย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sent to elephant hospital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รักษาเอง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self treatment</w:t>
            </w:r>
            <w:proofErr w:type="spellEnd"/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อื่นๆ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others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แกรมถ่ายพยาธิ ทำวัคซีน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deworm and vaccination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ไม่มี</w:t>
            </w:r>
            <w:r w:rsidR="00B761D0">
              <w:rPr>
                <w:rFonts w:asciiTheme="majorBidi" w:eastAsia="Times New Roman" w:hAnsiTheme="majorBidi" w:cstheme="majorBidi"/>
                <w:sz w:val="28"/>
              </w:rPr>
              <w:t xml:space="preserve"> (no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มี</w:t>
            </w:r>
            <w:r w:rsidR="00B761D0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 (yes)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: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ถ่ายพยาธิกี่ครั้งต่อป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How many t</w:t>
            </w:r>
            <w:r w:rsidR="00B46528">
              <w:rPr>
                <w:rFonts w:asciiTheme="majorBidi" w:eastAsia="Times New Roman" w:hAnsiTheme="majorBidi" w:cstheme="majorBidi"/>
                <w:color w:val="000000"/>
                <w:sz w:val="28"/>
              </w:rPr>
              <w:t>imes per year?)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รั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times)</w:t>
            </w:r>
          </w:p>
          <w:p w:rsidR="00B4652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ถ่ายพยาธิทุกเชือก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all elephant):  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ช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ช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                          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นิดของย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 deworming drug).......................................................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การอาบน้ำช้างต่อวั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frequency of showing per day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ครั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times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………………………(times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when)…………………………..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อาบเองหรือไม่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shower by itself, or not?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ใช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ใช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                          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8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ัญหาสุขภาพที่พบ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health problems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ไม่มี</w:t>
            </w:r>
            <w:r w:rsidR="009E35C8">
              <w:rPr>
                <w:rFonts w:asciiTheme="majorBidi" w:eastAsia="Times New Roman" w:hAnsiTheme="majorBidi" w:cstheme="majorBidi" w:hint="cs"/>
                <w:sz w:val="28"/>
                <w:cs/>
              </w:rPr>
              <w:t xml:space="preserve"> (</w:t>
            </w:r>
            <w:r w:rsidR="009E35C8">
              <w:rPr>
                <w:rFonts w:asciiTheme="majorBidi" w:eastAsia="Times New Roman" w:hAnsiTheme="majorBidi" w:cstheme="majorBidi"/>
                <w:sz w:val="28"/>
                <w:lang w:val="en-GB"/>
              </w:rPr>
              <w:t>no</w:t>
            </w:r>
            <w:r w:rsidR="009E35C8"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lang w:val="en-GB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มี </w:t>
            </w:r>
            <w:r w:rsidR="009E35C8">
              <w:rPr>
                <w:rFonts w:asciiTheme="majorBidi" w:eastAsia="Times New Roman" w:hAnsiTheme="majorBidi" w:cstheme="majorBidi" w:hint="cs"/>
                <w:sz w:val="28"/>
                <w:cs/>
              </w:rPr>
              <w:t>(</w:t>
            </w:r>
            <w:r w:rsidR="009E35C8">
              <w:rPr>
                <w:rFonts w:asciiTheme="majorBidi" w:eastAsia="Times New Roman" w:hAnsiTheme="majorBidi" w:cstheme="majorBidi"/>
                <w:sz w:val="28"/>
                <w:lang w:val="en-GB"/>
              </w:rPr>
              <w:t>yes</w:t>
            </w:r>
            <w:proofErr w:type="gramStart"/>
            <w:r w:rsidR="009E35C8"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โปรดระบุ</w:t>
            </w:r>
            <w:proofErr w:type="gramEnd"/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  <w:r w:rsidR="009E35C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8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ักษณะพฤติกรรมที่เปลี่ยนไป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abnormal behavior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……………………………………………………………………………………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แกรมผสมพันธุ์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reeding management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ช้างพ่อแม่พันธุ์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reeder): 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</w:p>
          <w:p w:rsidR="002D7C60" w:rsidRDefault="00C14BE8" w:rsidP="00835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umber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พ่อพันธุ์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ull)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elephants)  </w:t>
            </w:r>
          </w:p>
          <w:p w:rsidR="008351AE" w:rsidRPr="00B478F8" w:rsidRDefault="002D7C60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                  </w:t>
            </w:r>
            <w:r w:rsidR="00C14BE8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C14BE8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C14BE8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พันธุ์ (</w:t>
            </w:r>
            <w:r w:rsidR="00C14BE8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am).....................</w:t>
            </w:r>
            <w:r w:rsidR="00C14BE8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="00C14BE8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  </w:t>
            </w:r>
          </w:p>
          <w:p w:rsidR="004303AC" w:rsidRPr="00B478F8" w:rsidRDefault="008351AE" w:rsidP="004303AC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2 </w:t>
            </w:r>
            <w:r w:rsidR="004303AC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นี้มีโปรแกรมการผสมพันธุ์หรือไม่ อย่างไร</w:t>
            </w:r>
          </w:p>
          <w:p w:rsidR="008351AE" w:rsidRPr="00B478F8" w:rsidRDefault="004303AC" w:rsidP="004303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In this period, Do they have breeding program? How?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4303AC" w:rsidRPr="00B478F8" w:rsidRDefault="004303AC" w:rsidP="004303AC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……………………………………………………………………………………</w:t>
            </w:r>
          </w:p>
          <w:p w:rsidR="004A7986" w:rsidRPr="00B478F8" w:rsidRDefault="008351AE" w:rsidP="004A798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3 </w:t>
            </w:r>
            <w:r w:rsidR="004A7986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นำช้างพ่อแม่พันธุ์จากที่อื่นมาผสมในปางหรือไม่</w:t>
            </w:r>
            <w:r w:rsidR="004A7986"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> </w:t>
            </w:r>
          </w:p>
          <w:p w:rsidR="008351AE" w:rsidRPr="00B478F8" w:rsidRDefault="004A7986" w:rsidP="004A798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breeders from other camps come to breed at the camp)</w:t>
            </w:r>
          </w:p>
          <w:p w:rsidR="004A7986" w:rsidRPr="00B478F8" w:rsidRDefault="004A7986" w:rsidP="004A798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</w:p>
          <w:p w:rsidR="004A7986" w:rsidRPr="00B478F8" w:rsidRDefault="008351AE" w:rsidP="004A798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4  </w:t>
            </w:r>
            <w:r w:rsidR="004A7986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นำช้างพ่อแม่พันธุ์ในปางไปผสมที่ปางอื่นหรือไม่</w:t>
            </w:r>
            <w:r w:rsidR="004A7986"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> </w:t>
            </w:r>
          </w:p>
          <w:p w:rsidR="008351AE" w:rsidRPr="00B478F8" w:rsidRDefault="004A7986" w:rsidP="004A798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breeders of the camp go to breed at other camps)</w:t>
            </w:r>
          </w:p>
          <w:p w:rsidR="004A7986" w:rsidRPr="00B478F8" w:rsidRDefault="004A7986" w:rsidP="004A7986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อกาสในการผสม</w:t>
            </w:r>
            <w:r w:rsidR="00740900" w:rsidRPr="00B478F8">
              <w:rPr>
                <w:rFonts w:asciiTheme="majorBidi" w:eastAsia="Times New Roman" w:hAnsiTheme="majorBidi" w:cstheme="majorBidi"/>
                <w:sz w:val="28"/>
              </w:rPr>
              <w:t xml:space="preserve"> (mating possibility) (</w:t>
            </w:r>
            <w:r w:rsidR="00740900" w:rsidRPr="00B478F8">
              <w:rPr>
                <w:rFonts w:asciiTheme="majorBidi" w:eastAsia="Times New Roman" w:hAnsiTheme="majorBidi" w:cstheme="majorBidi"/>
                <w:sz w:val="28"/>
                <w:cs/>
              </w:rPr>
              <w:t>น้อย/ปานกลาง/มาก</w:t>
            </w:r>
            <w:r w:rsidR="00740900"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740900" w:rsidRPr="00B478F8" w:rsidRDefault="00740900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อกาสที่จะได้อยู่รวมฝูง (พฤติกรรมทางสังคม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  <w:r w:rsidR="00CB4BC7" w:rsidRPr="00B478F8">
              <w:rPr>
                <w:rFonts w:asciiTheme="majorBidi" w:eastAsia="Times New Roman" w:hAnsiTheme="majorBidi" w:cstheme="majorBidi"/>
                <w:sz w:val="28"/>
              </w:rPr>
              <w:t>(socialization in herd)</w:t>
            </w:r>
          </w:p>
          <w:p w:rsidR="008351AE" w:rsidRPr="00B478F8" w:rsidRDefault="00CB4BC7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ช้างพ่อแม่พันธุ์หรือไม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reeder): 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</w:p>
          <w:p w:rsidR="002D7C60" w:rsidRDefault="00C86DF9" w:rsidP="00C86DF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umber):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พ่อพันธุ์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ull)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elephants)  </w:t>
            </w:r>
          </w:p>
          <w:p w:rsidR="00C86DF9" w:rsidRPr="00B478F8" w:rsidRDefault="002D7C60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8"/>
              </w:rPr>
              <w:t xml:space="preserve">                   </w:t>
            </w:r>
            <w:r w:rsidR="00C86DF9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C86DF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C86DF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ม่พันธุ์ (</w:t>
            </w:r>
            <w:r w:rsidR="00C86DF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am).....................</w:t>
            </w:r>
            <w:r w:rsidR="00C86DF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ชือก (</w:t>
            </w:r>
            <w:r w:rsidR="00C86DF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s)  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นี้มีโปรแกรมการผสมพันธุ์หรือไม่ อย่างไร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In this period, Do they have breeding program? How?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……………………………………………………………………………………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นำช้างพ่อแม่พันธุ์จากที่อื่นมาผสมในปางหรือไม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> 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breeders from other camps come to breed at the camp)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4 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นำช้างพ่อแม่พันธุ์ในปางไปผสมที่ปางอื่นหรือไม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> 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breeders of the camp go to breed at other camps)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อกาสในการผส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mating possibility) (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น้อย/ปานกลาง/มาก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  <w:p w:rsidR="00C86DF9" w:rsidRPr="00B478F8" w:rsidRDefault="00C86DF9" w:rsidP="00C86DF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9.6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อกาสที่จะได้อยู่รวมฝูง (พฤติกรรมทางสังคม)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(socialization in herd)</w:t>
            </w:r>
          </w:p>
          <w:p w:rsidR="008351AE" w:rsidRPr="00B478F8" w:rsidRDefault="00C86DF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ช้างตกมัน</w:t>
            </w:r>
          </w:p>
          <w:p w:rsidR="000A2709" w:rsidRPr="00B478F8" w:rsidRDefault="000A270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 management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0A2709" w:rsidRPr="00B478F8" w:rsidRDefault="008351AE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1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ในปางมีการตกมันหรือไม่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  <w:r w:rsidR="000A2709" w:rsidRPr="00B478F8">
              <w:rPr>
                <w:rFonts w:asciiTheme="majorBidi" w:eastAsia="Times New Roman" w:hAnsiTheme="majorBidi" w:cstheme="majorBidi"/>
                <w:sz w:val="28"/>
                <w:cs/>
              </w:rPr>
              <w:t>กี่ตัว</w:t>
            </w:r>
          </w:p>
          <w:p w:rsidR="008351AE" w:rsidRPr="00B478F8" w:rsidRDefault="000A2709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Is ther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elephant in the camp? How many? )</w:t>
            </w:r>
          </w:p>
          <w:p w:rsidR="009E35C8" w:rsidRDefault="000A2709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0A2709" w:rsidRPr="00B478F8" w:rsidRDefault="000A2709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.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ตัว</w:t>
            </w:r>
          </w:p>
          <w:p w:rsidR="000A2709" w:rsidRPr="00B478F8" w:rsidRDefault="008351AE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2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ปรับโภชนาการให้ช้างตกมันหรือไม่</w:t>
            </w:r>
          </w:p>
          <w:p w:rsidR="008351AE" w:rsidRPr="00B478F8" w:rsidRDefault="000A2709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(Do you change the nutrition for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elephant?)</w:t>
            </w:r>
          </w:p>
          <w:p w:rsidR="002D7C60" w:rsidRDefault="000A2709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</w:p>
          <w:p w:rsidR="000A2709" w:rsidRPr="00B478F8" w:rsidRDefault="000A2709" w:rsidP="000A2709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หล่งน้ำ</w:t>
            </w:r>
            <w:r w:rsidR="007F4A26" w:rsidRPr="00B478F8">
              <w:rPr>
                <w:rFonts w:asciiTheme="majorBidi" w:eastAsia="Times New Roman" w:hAnsiTheme="majorBidi" w:cstheme="majorBidi"/>
                <w:sz w:val="28"/>
              </w:rPr>
              <w:t xml:space="preserve"> (water source)</w:t>
            </w:r>
          </w:p>
          <w:p w:rsidR="007F4A26" w:rsidRPr="00B478F8" w:rsidRDefault="007F4A26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 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วิธีการให้น้ำ</w:t>
            </w:r>
            <w:r w:rsidR="002A60A0" w:rsidRPr="00B478F8">
              <w:rPr>
                <w:rFonts w:asciiTheme="majorBidi" w:eastAsia="Times New Roman" w:hAnsiTheme="majorBidi" w:cstheme="majorBidi"/>
                <w:sz w:val="28"/>
              </w:rPr>
              <w:t xml:space="preserve"> (type of water drinking)</w:t>
            </w:r>
          </w:p>
          <w:p w:rsidR="002A60A0" w:rsidRPr="00B478F8" w:rsidRDefault="002A60A0" w:rsidP="002A60A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แหล่งน้ำให้กินได้ไม่จำก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ad libitum)</w:t>
            </w:r>
          </w:p>
          <w:p w:rsidR="002A60A0" w:rsidRPr="00B478F8" w:rsidRDefault="002A60A0" w:rsidP="002A60A0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ญเอาให้กิ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y mahout)</w:t>
            </w:r>
          </w:p>
          <w:p w:rsidR="000A2709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5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ควบคุมช้างตกมัน (</w:t>
            </w:r>
            <w:proofErr w:type="spellStart"/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control)</w:t>
            </w:r>
          </w:p>
          <w:p w:rsidR="000A2709" w:rsidRPr="00B478F8" w:rsidRDefault="00E011D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1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พื้นที่แยกเฉพาะ</w:t>
            </w:r>
            <w:r w:rsidR="000A2709"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private zone)                          </w:t>
            </w:r>
          </w:p>
          <w:p w:rsidR="002D7C60" w:rsidRDefault="000A270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</w:p>
          <w:p w:rsidR="000A2709" w:rsidRPr="00B478F8" w:rsidRDefault="000A270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</w:t>
            </w:r>
          </w:p>
          <w:p w:rsidR="008D72AE" w:rsidRPr="00B478F8" w:rsidRDefault="00E011D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2 </w:t>
            </w:r>
            <w:r w:rsidR="008D72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ตัวช้างต่อพื้นที่ (</w:t>
            </w:r>
            <w:r w:rsidR="008D72AE"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number of elephant each private zone</w:t>
            </w:r>
            <w:r w:rsidR="008D72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8D72AE" w:rsidRPr="00B478F8" w:rsidRDefault="008D72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…………………………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ต่อพื้นที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elephant per zon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0A2709" w:rsidRPr="00B478F8" w:rsidRDefault="00E011D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3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ผูกโซ่หรือไม่</w:t>
            </w:r>
            <w:r w:rsidR="000A2709"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="000A2709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chain)</w:t>
            </w:r>
          </w:p>
          <w:p w:rsidR="002D7C60" w:rsidRDefault="00A2035D" w:rsidP="00835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A2035D" w:rsidRPr="00B478F8" w:rsidRDefault="00A2035D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ยาว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ength of chain)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มต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eters)</w:t>
            </w:r>
          </w:p>
          <w:p w:rsidR="00A2035D" w:rsidRPr="00B478F8" w:rsidRDefault="00E011D9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4 </w:t>
            </w:r>
            <w:r w:rsidR="00A2035D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ที่ใช้ประกอบ (</w:t>
            </w:r>
            <w:r w:rsidR="00A2035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other </w:t>
            </w:r>
            <w:r w:rsidR="0065795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quipment</w:t>
            </w:r>
            <w:r w:rsidR="00A2035D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p w:rsidR="008351AE" w:rsidRPr="00B478F8" w:rsidRDefault="00A2035D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.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้างในปางมีการตกมันหรือไม่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กี่ตัว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Is there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elephant in the camp? How many? )</w:t>
            </w:r>
          </w:p>
          <w:p w:rsidR="009E35C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yes)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.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ตัว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ปรับโภชนาการให้ช้างตกมันหรือไม่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 (Do you change the nutrition for 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elephant?)</w:t>
            </w:r>
          </w:p>
          <w:p w:rsidR="002D7C60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lease specify)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หล่งน้ำ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water source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 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วิธีการให้น้ำ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type of water drinking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แหล่งน้ำให้กินได้ไม่จำกัด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ad libitum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ญเอาให้กิ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y mahout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0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ควบคุมช้างตกมัน (</w:t>
            </w:r>
            <w:proofErr w:type="spell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usth</w:t>
            </w:r>
            <w:proofErr w:type="spellEnd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control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พื้นที่แยกเฉพาะ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private zone)                          </w:t>
            </w:r>
          </w:p>
          <w:p w:rsidR="002D7C60" w:rsidRDefault="004C353F" w:rsidP="004C3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จำนวนตัวช้างต่อพื้นที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number of elephant each private zon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…………………………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ตัวต่อพื้นที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elephant per zone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ผูกโซ่หรือไม่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chain)</w:t>
            </w:r>
          </w:p>
          <w:p w:rsidR="002D7C60" w:rsidRDefault="004C353F" w:rsidP="004C353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no)  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: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ยาวโซ่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length of chain)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มต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eters)</w:t>
            </w:r>
          </w:p>
          <w:p w:rsidR="004C353F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0.5.4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ุปกรณ์ที่ใช้ประกอบ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other </w:t>
            </w:r>
            <w:r w:rsidR="00657953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quipment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p w:rsidR="008351AE" w:rsidRPr="00B478F8" w:rsidRDefault="004C353F" w:rsidP="004C353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.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แกรมทำความสะอาด</w:t>
            </w:r>
          </w:p>
          <w:p w:rsidR="008860A0" w:rsidRPr="00B478F8" w:rsidRDefault="008860A0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(cleaning program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เก็บอึ</w:t>
            </w:r>
            <w:r w:rsidR="008860A0" w:rsidRPr="00B478F8">
              <w:rPr>
                <w:rFonts w:asciiTheme="majorBidi" w:eastAsia="Times New Roman" w:hAnsiTheme="majorBidi" w:cstheme="majorBidi"/>
                <w:sz w:val="28"/>
              </w:rPr>
              <w:t xml:space="preserve"> (frequency</w:t>
            </w:r>
            <w:r w:rsidR="0068180F" w:rsidRPr="00B478F8">
              <w:rPr>
                <w:rFonts w:asciiTheme="majorBidi" w:eastAsia="Times New Roman" w:hAnsiTheme="majorBidi" w:cstheme="majorBidi"/>
                <w:sz w:val="28"/>
              </w:rPr>
              <w:t xml:space="preserve"> of </w:t>
            </w:r>
            <w:r w:rsidR="00D55DFF" w:rsidRPr="00B478F8">
              <w:rPr>
                <w:rFonts w:asciiTheme="majorBidi" w:eastAsia="Times New Roman" w:hAnsiTheme="majorBidi" w:cstheme="majorBidi"/>
                <w:sz w:val="28"/>
              </w:rPr>
              <w:t>defaces</w:t>
            </w:r>
            <w:r w:rsidR="008860A0"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681D95" w:rsidRPr="00B478F8" w:rsidRDefault="00681D95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รั้ง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time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B82697" w:rsidRPr="00B478F8" w:rsidRDefault="00B82697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จัดการมูลช้างอย่างไ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feces)</w:t>
            </w:r>
          </w:p>
          <w:p w:rsidR="002D7C60" w:rsidRDefault="00B82697" w:rsidP="008351A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ิ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iscard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</w:t>
            </w:r>
          </w:p>
          <w:p w:rsidR="00B82697" w:rsidRPr="00B478F8" w:rsidRDefault="00B82697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ำปุ๋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ertilizer)  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ผู้มารับซื้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sell)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ผ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urn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เก็บอาหารที่เหลือ</w:t>
            </w:r>
            <w:r w:rsidR="0068180F"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="0068180F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fre</w:t>
            </w:r>
            <w:r w:rsidR="00D55DFF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quency of discarding food </w:t>
            </w:r>
            <w:r w:rsidR="0068180F"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681D95" w:rsidRPr="00B478F8" w:rsidRDefault="00681D95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รั้ง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time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B82697" w:rsidRPr="00B478F8" w:rsidRDefault="00B82697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จัดการของเสียที่เหลือจากการให้อาหารช้างอย่างไ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aste from food)</w:t>
            </w:r>
          </w:p>
          <w:p w:rsidR="00B82697" w:rsidRPr="00B478F8" w:rsidRDefault="00B82697" w:rsidP="00B8269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ิ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iscard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</w:t>
            </w:r>
          </w:p>
          <w:p w:rsidR="00B82697" w:rsidRPr="00B478F8" w:rsidRDefault="00B82697" w:rsidP="00B82697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ำปุ๋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ertilizer)  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ผู้มารับซื้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sell)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ผ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urn)</w:t>
            </w:r>
          </w:p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ทำความสะอาดพื้นคอก</w:t>
            </w:r>
            <w:r w:rsidR="00681D95" w:rsidRPr="00B478F8">
              <w:rPr>
                <w:rFonts w:asciiTheme="majorBidi" w:eastAsia="Times New Roman" w:hAnsiTheme="majorBidi" w:cstheme="majorBidi"/>
                <w:sz w:val="28"/>
              </w:rPr>
              <w:t xml:space="preserve"> (frequency of cleaning</w:t>
            </w:r>
            <w:r w:rsidR="00B749B5" w:rsidRPr="00B478F8">
              <w:rPr>
                <w:rFonts w:asciiTheme="majorBidi" w:eastAsia="Times New Roman" w:hAnsiTheme="majorBidi" w:cstheme="majorBidi"/>
                <w:sz w:val="28"/>
              </w:rPr>
              <w:t xml:space="preserve"> the</w:t>
            </w:r>
            <w:r w:rsidR="00681D95" w:rsidRPr="00B478F8">
              <w:rPr>
                <w:rFonts w:asciiTheme="majorBidi" w:eastAsia="Times New Roman" w:hAnsiTheme="majorBidi" w:cstheme="majorBidi"/>
                <w:sz w:val="28"/>
              </w:rPr>
              <w:t xml:space="preserve"> floor)</w:t>
            </w:r>
          </w:p>
          <w:p w:rsidR="008351AE" w:rsidRPr="00B478F8" w:rsidRDefault="00681D95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รั้ง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time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เก็บอึ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frequency of defaces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รั้ง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time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จัดการมูลช้างอย่างไ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elephant feces)</w:t>
            </w:r>
          </w:p>
          <w:p w:rsidR="002D7C60" w:rsidRDefault="00FB542B" w:rsidP="00FB54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ิ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iscard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..........  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ำปุ๋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ertilizer)  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ผู้มารับซื้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sell)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ผ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urn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เก็บอาหารที่เหลือ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frequency of discarding food 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รั้ง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time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การจัดการของเสียที่เหลือจากการให้อาหารช้างอย่างไร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waste from food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ิ้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discard)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โปรดระบุ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lease specify)...........................</w:t>
            </w:r>
            <w:r w:rsid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 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ำปุ๋ย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fertilizer)  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ผู้มารับซื้อ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sell)   </w:t>
            </w: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เผา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burn)</w:t>
            </w:r>
          </w:p>
          <w:p w:rsidR="00FB542B" w:rsidRPr="00B478F8" w:rsidRDefault="00FB542B" w:rsidP="00FB542B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1.3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ถี่ทำความสะอาดพื้นคอก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frequency of cleaning the floor)</w:t>
            </w:r>
          </w:p>
          <w:p w:rsidR="008351AE" w:rsidRPr="00B478F8" w:rsidRDefault="00FB542B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ครั้งต่อวัน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time per day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3B4512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2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ควาญ</w:t>
            </w:r>
            <w:r w:rsidR="003B4512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="003B4512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mahout management</w:t>
            </w:r>
            <w:r w:rsidR="00380C9F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396B6F" w:rsidRPr="00B478F8" w:rsidRDefault="008351AE" w:rsidP="00396B6F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2.1</w:t>
            </w:r>
            <w:r w:rsidR="00396B6F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396B6F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จำนวนควาญช้างทั้งหมดในปาง </w:t>
            </w:r>
          </w:p>
          <w:p w:rsidR="00396B6F" w:rsidRPr="00B478F8" w:rsidRDefault="00396B6F" w:rsidP="00396B6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umber of mahout in the camp)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sons)</w:t>
            </w:r>
          </w:p>
          <w:p w:rsidR="00396B6F" w:rsidRPr="00B478F8" w:rsidRDefault="00396B6F" w:rsidP="00396B6F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ญจริ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al mahout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sons)</w:t>
            </w:r>
          </w:p>
          <w:p w:rsidR="00396B6F" w:rsidRPr="00B478F8" w:rsidRDefault="00396B6F" w:rsidP="00396B6F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ญสำรอ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alternate mahout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sons)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</w:p>
          <w:p w:rsidR="008351AE" w:rsidRPr="00B478F8" w:rsidRDefault="008351AE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2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ัญชาติ</w:t>
            </w:r>
            <w:r w:rsidR="00207C51" w:rsidRPr="00B478F8">
              <w:rPr>
                <w:rFonts w:asciiTheme="majorBidi" w:eastAsia="Times New Roman" w:hAnsiTheme="majorBidi" w:cstheme="majorBidi"/>
                <w:sz w:val="28"/>
              </w:rPr>
              <w:t xml:space="preserve"> (</w:t>
            </w:r>
            <w:r w:rsidR="009E35C8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nationality</w:t>
            </w:r>
            <w:r w:rsidR="00207C51"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207C51" w:rsidRPr="00B478F8" w:rsidRDefault="00207C51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  <w:p w:rsidR="008351AE" w:rsidRPr="00B478F8" w:rsidRDefault="008351AE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2.3</w:t>
            </w:r>
            <w:r w:rsidR="007201CF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ัตราส่วนควาญต่อช้าง</w:t>
            </w:r>
            <w:r w:rsidR="00207C51"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="00207C51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ahout: elephant ratio</w:t>
            </w:r>
            <w:r w:rsidR="00207C51"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351AE" w:rsidRPr="00B478F8" w:rsidRDefault="007201CF" w:rsidP="007201CF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  <w:cs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..</w:t>
            </w:r>
          </w:p>
          <w:p w:rsidR="00841054" w:rsidRPr="00B478F8" w:rsidRDefault="008351AE" w:rsidP="000871F5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2.5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วันหยุด/วันลา</w:t>
            </w:r>
            <w:r w:rsidR="007201CF"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="000871F5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vacation</w:t>
            </w:r>
            <w:r w:rsidR="007201CF"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8351AE" w:rsidRPr="00B478F8" w:rsidRDefault="00841054" w:rsidP="000871F5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…………………………………………………………………….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667E4D" w:rsidRPr="00B478F8" w:rsidRDefault="00667E4D" w:rsidP="00667E4D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2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จำนวนควาญช้างทั้งหมดในปาง </w:t>
            </w:r>
          </w:p>
          <w:p w:rsidR="00667E4D" w:rsidRPr="00B478F8" w:rsidRDefault="00667E4D" w:rsidP="00667E4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number of mahout in the camp)......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sons)</w:t>
            </w:r>
          </w:p>
          <w:p w:rsidR="00667E4D" w:rsidRPr="00B478F8" w:rsidRDefault="00667E4D" w:rsidP="00667E4D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ญจริ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real mahout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persons)</w:t>
            </w:r>
          </w:p>
          <w:p w:rsidR="00667E4D" w:rsidRPr="00B478F8" w:rsidRDefault="00667E4D" w:rsidP="00667E4D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ญสำรอง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alternate mahout).......................................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น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persons) </w:t>
            </w:r>
          </w:p>
          <w:p w:rsidR="008351AE" w:rsidRPr="00B478F8" w:rsidRDefault="00667E4D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2.1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าเหตุจำนวนควาญ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ดลง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cause</w:t>
            </w:r>
            <w:r w:rsidR="0095563B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 of decreasing mahout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8351AE" w:rsidRPr="00B478F8" w:rsidRDefault="0095563B" w:rsidP="0095563B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พักงาน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(suspended temporary job)</w:t>
            </w:r>
          </w:p>
          <w:p w:rsidR="008351AE" w:rsidRPr="00B478F8" w:rsidRDefault="0095563B" w:rsidP="0095563B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ำงานอื่นร่วมด้วย</w:t>
            </w:r>
            <w:r w:rsidR="008671CA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do other jobs)</w:t>
            </w:r>
          </w:p>
          <w:p w:rsidR="008351AE" w:rsidRPr="00B478F8" w:rsidRDefault="008671CA" w:rsidP="008671CA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ลาออก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quit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8351AE" w:rsidRPr="00B478F8" w:rsidRDefault="008671CA" w:rsidP="008671CA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อื่นๆ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others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8351AE" w:rsidRPr="00B478F8" w:rsidRDefault="00EA5407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2.2 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ารจัดการเมื่อควาญลดลง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How does camp manage when mahout was decreased?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)</w:t>
            </w:r>
          </w:p>
          <w:p w:rsidR="00207C51" w:rsidRPr="00B478F8" w:rsidRDefault="00207C51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  <w:p w:rsidR="002D7C60" w:rsidRPr="00B478F8" w:rsidRDefault="002D7C60" w:rsidP="002D7C60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2.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3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สัญชาติ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</w:t>
            </w:r>
            <w:r w:rsidR="009E35C8"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nationality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>)</w:t>
            </w:r>
          </w:p>
          <w:p w:rsidR="002D7C60" w:rsidRPr="00B478F8" w:rsidRDefault="002D7C60" w:rsidP="002D7C60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.</w:t>
            </w:r>
          </w:p>
          <w:p w:rsidR="002D7C60" w:rsidRPr="00B478F8" w:rsidRDefault="002D7C60" w:rsidP="002D7C60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12.4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อัตราส่วนควาญต่อช้าง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mahout: elephant ratio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2D7C60" w:rsidRPr="00B478F8" w:rsidRDefault="002D7C60" w:rsidP="002D7C60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  <w:cs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……………………………………………………………………………………..</w:t>
            </w:r>
          </w:p>
          <w:p w:rsidR="002D7C60" w:rsidRPr="00B478F8" w:rsidRDefault="002D7C60" w:rsidP="002D7C60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12.5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วันหยุด/วันลา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 xml:space="preserve"> 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vacation</w:t>
            </w:r>
            <w:r w:rsidRPr="00B478F8">
              <w:rPr>
                <w:rFonts w:asciiTheme="majorBidi" w:eastAsia="Times New Roman" w:hAnsiTheme="majorBidi" w:cstheme="majorBidi"/>
                <w:sz w:val="28"/>
                <w:cs/>
              </w:rPr>
              <w:t>)</w:t>
            </w:r>
          </w:p>
          <w:p w:rsidR="002D7C60" w:rsidRPr="00B478F8" w:rsidRDefault="002D7C60" w:rsidP="002D7C60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…………………………………………………………………………………….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 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2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ความช่วยเหลือที่ได้รับ</w:t>
            </w:r>
            <w:r w:rsidR="00DB1CAF" w:rsidRPr="00B478F8">
              <w:rPr>
                <w:rFonts w:asciiTheme="majorBidi" w:eastAsia="Times New Roman" w:hAnsiTheme="majorBidi" w:cstheme="majorBidi"/>
                <w:sz w:val="28"/>
              </w:rPr>
              <w:t xml:space="preserve"> (helping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5C7582">
            <w:pPr>
              <w:pStyle w:val="a4"/>
              <w:numPr>
                <w:ilvl w:val="1"/>
                <w:numId w:val="15"/>
              </w:num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างมีการได้รับความช่วยเหลือหรือไม่</w:t>
            </w:r>
            <w:r w:rsidR="005C7582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</w:t>
            </w:r>
            <w:r w:rsidR="00DA2BF4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Does camp get</w:t>
            </w:r>
            <w:r w:rsidR="006D62CC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helping</w:t>
            </w:r>
            <w:r w:rsidR="00DA2BF4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, or not?</w:t>
            </w:r>
            <w:r w:rsidR="005C7582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p w:rsidR="00DA2BF4" w:rsidRPr="00B478F8" w:rsidRDefault="00DA2BF4" w:rsidP="00DA2BF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</w:p>
          <w:p w:rsidR="00DA2BF4" w:rsidRDefault="00DA2BF4" w:rsidP="00DA2BF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3084"/>
              <w:gridCol w:w="3084"/>
            </w:tblGrid>
            <w:tr w:rsidR="007E6B49" w:rsidTr="007E6B49">
              <w:tc>
                <w:tcPr>
                  <w:tcW w:w="3084" w:type="dxa"/>
                </w:tcPr>
                <w:p w:rsidR="007E6B49" w:rsidRDefault="007E6B49" w:rsidP="00DA2BF4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แหล่งที่มา (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source of helping</w:t>
                  </w: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3084" w:type="dxa"/>
                </w:tcPr>
                <w:p w:rsidR="007E6B49" w:rsidRP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สิ่งที่ได้รับ (</w:t>
                  </w:r>
                  <w:r w:rsidRPr="00361116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What did you get help?</w:t>
                  </w: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)</w:t>
                  </w:r>
                </w:p>
              </w:tc>
            </w:tr>
            <w:tr w:rsidR="007E6B49" w:rsidTr="007E6B49">
              <w:tc>
                <w:tcPr>
                  <w:tcW w:w="3084" w:type="dxa"/>
                </w:tcPr>
                <w:p w:rsidR="007E6B49" w:rsidRDefault="007E6B49" w:rsidP="00DA2BF4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361116" w:rsidRDefault="00361116" w:rsidP="00DA2BF4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361116" w:rsidRDefault="00361116" w:rsidP="00DA2BF4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3084" w:type="dxa"/>
                </w:tcPr>
                <w:p w:rsidR="007E6B49" w:rsidRDefault="007E6B49" w:rsidP="00DA2BF4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</w:tbl>
          <w:p w:rsidR="007E6B49" w:rsidRDefault="007E6B49" w:rsidP="00DA2BF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p w:rsidR="007E6B49" w:rsidRPr="00B478F8" w:rsidRDefault="007E6B49" w:rsidP="007E6B49">
            <w:pPr>
              <w:pStyle w:val="a4"/>
              <w:numPr>
                <w:ilvl w:val="1"/>
                <w:numId w:val="15"/>
              </w:num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ที่ได้รับ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when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?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p w:rsidR="007E6B49" w:rsidRPr="00B478F8" w:rsidRDefault="007E6B49" w:rsidP="007E6B49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........................................................................</w:t>
            </w:r>
          </w:p>
          <w:p w:rsidR="007E6B49" w:rsidRPr="00B478F8" w:rsidRDefault="007E6B49" w:rsidP="00DA2BF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905EF4" w:rsidRPr="002D7C60" w:rsidRDefault="002D7C60" w:rsidP="002D7C60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2.1 </w:t>
            </w:r>
            <w:r w:rsidR="00905EF4" w:rsidRPr="002D7C60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างมีการได้รับความช่วยเหลือหรือไม่</w:t>
            </w:r>
            <w:r w:rsidR="00905EF4" w:rsidRPr="002D7C60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Does camp get helping, or not?)</w:t>
            </w:r>
          </w:p>
          <w:p w:rsidR="00905EF4" w:rsidRPr="00B478F8" w:rsidRDefault="00905EF4" w:rsidP="00905EF4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ไม่มี</w:t>
            </w:r>
            <w:r w:rsidRPr="00B478F8">
              <w:rPr>
                <w:rFonts w:asciiTheme="majorBidi" w:eastAsia="Times New Roman" w:hAnsiTheme="majorBidi" w:cstheme="majorBidi"/>
                <w:b/>
                <w:bCs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(no)  </w:t>
            </w:r>
          </w:p>
          <w:p w:rsidR="00361116" w:rsidRDefault="00905EF4" w:rsidP="00361116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  <w:r w:rsidR="00361116" w:rsidRPr="00B478F8">
              <w:rPr>
                <w:rFonts w:ascii="Times New Roman" w:eastAsia="Times New Roman" w:hAnsi="Times New Roman" w:cs="Times New Roman"/>
                <w:color w:val="000000"/>
                <w:sz w:val="28"/>
              </w:rPr>
              <w:t>□</w:t>
            </w:r>
            <w:r w:rsidR="00361116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361116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มี (</w:t>
            </w:r>
            <w:r w:rsidR="00361116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yes) </w:t>
            </w:r>
          </w:p>
          <w:tbl>
            <w:tblPr>
              <w:tblStyle w:val="a5"/>
              <w:tblW w:w="0" w:type="auto"/>
              <w:tblLayout w:type="fixed"/>
              <w:tblLook w:val="04A0" w:firstRow="1" w:lastRow="0" w:firstColumn="1" w:lastColumn="0" w:noHBand="0" w:noVBand="1"/>
            </w:tblPr>
            <w:tblGrid>
              <w:gridCol w:w="2981"/>
              <w:gridCol w:w="2981"/>
            </w:tblGrid>
            <w:tr w:rsidR="00361116" w:rsidTr="00361116">
              <w:trPr>
                <w:trHeight w:val="369"/>
              </w:trPr>
              <w:tc>
                <w:tcPr>
                  <w:tcW w:w="2981" w:type="dxa"/>
                </w:tcPr>
                <w:p w:rsid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แหล่งที่มา (</w:t>
                  </w:r>
                  <w:r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source of helping</w:t>
                  </w: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)</w:t>
                  </w:r>
                </w:p>
              </w:tc>
              <w:tc>
                <w:tcPr>
                  <w:tcW w:w="2981" w:type="dxa"/>
                </w:tcPr>
                <w:p w:rsidR="00361116" w:rsidRP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  <w:cs/>
                    </w:rPr>
                  </w:pP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สิ่งที่ได้รับ (</w:t>
                  </w:r>
                  <w:r w:rsidRPr="00361116">
                    <w:rPr>
                      <w:rFonts w:asciiTheme="majorBidi" w:eastAsia="Times New Roman" w:hAnsiTheme="majorBidi" w:cstheme="majorBidi"/>
                      <w:color w:val="000000"/>
                      <w:sz w:val="28"/>
                      <w:lang w:val="en-GB"/>
                    </w:rPr>
                    <w:t>What did you get help?</w:t>
                  </w:r>
                  <w:r>
                    <w:rPr>
                      <w:rFonts w:asciiTheme="majorBidi" w:eastAsia="Times New Roman" w:hAnsiTheme="majorBidi" w:cstheme="majorBidi" w:hint="cs"/>
                      <w:color w:val="000000"/>
                      <w:sz w:val="28"/>
                      <w:cs/>
                    </w:rPr>
                    <w:t>)</w:t>
                  </w:r>
                </w:p>
              </w:tc>
            </w:tr>
            <w:tr w:rsidR="00361116" w:rsidTr="00361116">
              <w:trPr>
                <w:trHeight w:val="1097"/>
              </w:trPr>
              <w:tc>
                <w:tcPr>
                  <w:tcW w:w="2981" w:type="dxa"/>
                </w:tcPr>
                <w:p w:rsid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  <w:p w:rsid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  <w:tc>
                <w:tcPr>
                  <w:tcW w:w="2981" w:type="dxa"/>
                </w:tcPr>
                <w:p w:rsidR="00361116" w:rsidRDefault="00361116" w:rsidP="00361116">
                  <w:pPr>
                    <w:textAlignment w:val="baseline"/>
                    <w:rPr>
                      <w:rFonts w:asciiTheme="majorBidi" w:eastAsia="Times New Roman" w:hAnsiTheme="majorBidi" w:cstheme="majorBidi"/>
                      <w:color w:val="000000"/>
                      <w:sz w:val="28"/>
                    </w:rPr>
                  </w:pPr>
                </w:p>
              </w:tc>
            </w:tr>
          </w:tbl>
          <w:p w:rsidR="00361116" w:rsidRDefault="00361116" w:rsidP="00361116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</w:p>
          <w:p w:rsidR="00361116" w:rsidRPr="00B478F8" w:rsidRDefault="00361116" w:rsidP="00361116">
            <w:pPr>
              <w:pStyle w:val="a4"/>
              <w:numPr>
                <w:ilvl w:val="1"/>
                <w:numId w:val="18"/>
              </w:num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ช่วงเวลาที่ได้รับ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(when</w:t>
            </w: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>?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)</w:t>
            </w:r>
          </w:p>
          <w:p w:rsidR="00361116" w:rsidRPr="00B478F8" w:rsidRDefault="00361116" w:rsidP="00361116">
            <w:pPr>
              <w:spacing w:after="0" w:line="240" w:lineRule="auto"/>
              <w:textAlignment w:val="baseline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................................................................................................................................</w:t>
            </w:r>
          </w:p>
          <w:p w:rsidR="008351AE" w:rsidRPr="00B478F8" w:rsidRDefault="008351AE" w:rsidP="007C0FF4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  <w:tr w:rsidR="008351AE" w:rsidRPr="00B478F8" w:rsidTr="00DB05D4">
        <w:tc>
          <w:tcPr>
            <w:tcW w:w="15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3.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ทัศนคติ</w:t>
            </w:r>
            <w:r w:rsidR="00B90AD1" w:rsidRPr="00B478F8">
              <w:rPr>
                <w:rFonts w:asciiTheme="majorBidi" w:eastAsia="Times New Roman" w:hAnsiTheme="majorBidi" w:cstheme="majorBidi"/>
                <w:sz w:val="28"/>
              </w:rPr>
              <w:t xml:space="preserve"> (attitude)</w:t>
            </w:r>
          </w:p>
        </w:tc>
        <w:tc>
          <w:tcPr>
            <w:tcW w:w="637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AC2D4A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3.1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ก่อนหน้านี้ปางประสบปัญหาอะไรมาก่อนหน้านี้ไหม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in previous period, do you have any problem?)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8351AE" w:rsidRPr="00B478F8" w:rsidRDefault="00AC2D4A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>13.2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5A79DF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จุดประสงค์ของการเปิดปาง/</w:t>
            </w:r>
            <w:r w:rsidR="008351AE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รงจูงใจในการทำงาน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motivation of work)</w:t>
            </w:r>
          </w:p>
          <w:p w:rsidR="00AC2D4A" w:rsidRPr="00B478F8" w:rsidRDefault="00AC2D4A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8351AE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DE564C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3.3 </w:t>
            </w:r>
            <w:r w:rsidR="00AC2D4A"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ผนรับมือกับภาวะวิกฤตอื่นๆ หรือสถานการณ์ฉุกเฉินอย่างไร</w:t>
            </w:r>
            <w:r w:rsidR="00AC2D4A" w:rsidRPr="00B478F8">
              <w:rPr>
                <w:rFonts w:asciiTheme="majorBidi" w:eastAsia="Times New Roman" w:hAnsiTheme="majorBidi" w:cstheme="majorBidi"/>
                <w:sz w:val="28"/>
              </w:rPr>
              <w:t xml:space="preserve"> (Do you have any plan to cope with other crisis</w:t>
            </w:r>
            <w:proofErr w:type="gramStart"/>
            <w:r w:rsidR="00AC2D4A" w:rsidRPr="00B478F8">
              <w:rPr>
                <w:rFonts w:asciiTheme="majorBidi" w:eastAsia="Times New Roman" w:hAnsiTheme="majorBidi" w:cstheme="majorBidi"/>
                <w:sz w:val="28"/>
              </w:rPr>
              <w:t>? )</w:t>
            </w:r>
            <w:proofErr w:type="gramEnd"/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Pr="00B478F8" w:rsidRDefault="007C0FF4" w:rsidP="007C0FF4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Default="007C0FF4" w:rsidP="007C0FF4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Pr="00B478F8" w:rsidRDefault="007C0FF4" w:rsidP="007C0FF4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Default="007C0FF4" w:rsidP="007C0FF4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Pr="00B478F8" w:rsidRDefault="007C0FF4" w:rsidP="007C0FF4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Default="007C0FF4" w:rsidP="007C0FF4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7C0FF4" w:rsidRPr="00B478F8" w:rsidRDefault="007C0FF4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 w:rsidR="00361116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</w:tc>
        <w:tc>
          <w:tcPr>
            <w:tcW w:w="637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3.1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แรงจูงใจในการทำงาน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motivation of work)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 xml:space="preserve">13.2 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ปางมีความคิดเห็นต่อโควิด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lang w:val="en-GB"/>
              </w:rPr>
              <w:t>-19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 xml:space="preserve"> อย่างไรบ้าง และให้คะแนนความรุนแรง</w:t>
            </w:r>
            <w:r w:rsidRPr="00B478F8">
              <w:rPr>
                <w:rFonts w:asciiTheme="majorBidi" w:eastAsia="Times New Roman" w:hAnsiTheme="majorBidi" w:cstheme="majorBidi"/>
                <w:sz w:val="28"/>
              </w:rPr>
              <w:t xml:space="preserve"> (what do you think about the COVID-19 crisis? Can you give the affected score?)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156E00" w:rsidRDefault="00AC2D4A" w:rsidP="00156E00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2A5EAD" w:rsidRDefault="00AC2D4A" w:rsidP="002A5EAD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color w:val="000000"/>
                <w:sz w:val="28"/>
              </w:rPr>
            </w:pPr>
            <w:proofErr w:type="gramStart"/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13.3 </w:t>
            </w:r>
            <w:r w:rsidR="002A5EAD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2A5EAD">
              <w:rPr>
                <w:rFonts w:asciiTheme="majorBidi" w:eastAsia="Times New Roman" w:hAnsiTheme="majorBidi" w:cstheme="majorBidi" w:hint="cs"/>
                <w:color w:val="000000"/>
                <w:sz w:val="28"/>
                <w:cs/>
              </w:rPr>
              <w:t>ปางมี</w:t>
            </w:r>
            <w:r w:rsidRPr="00B478F8">
              <w:rPr>
                <w:rFonts w:asciiTheme="majorBidi" w:eastAsia="Times New Roman" w:hAnsiTheme="majorBidi" w:cstheme="majorBidi"/>
                <w:color w:val="000000"/>
                <w:sz w:val="28"/>
                <w:cs/>
              </w:rPr>
              <w:t>รูปแบบการรับมือต่อโควิดอย่างไร</w:t>
            </w:r>
            <w:proofErr w:type="gramEnd"/>
            <w:r w:rsidR="002A5EAD">
              <w:rPr>
                <w:rFonts w:asciiTheme="majorBidi" w:eastAsia="Times New Roman" w:hAnsiTheme="majorBidi" w:cstheme="majorBidi"/>
                <w:color w:val="000000"/>
                <w:sz w:val="28"/>
              </w:rPr>
              <w:t xml:space="preserve"> </w:t>
            </w:r>
            <w:r w:rsidR="002A5EAD">
              <w:rPr>
                <w:rFonts w:asciiTheme="majorBidi" w:eastAsia="Times New Roman" w:hAnsiTheme="majorBidi" w:cstheme="majorBidi"/>
                <w:sz w:val="28"/>
                <w:lang w:val="en-GB"/>
              </w:rPr>
              <w:t>(</w:t>
            </w:r>
            <w:r w:rsidRPr="00B478F8">
              <w:rPr>
                <w:rFonts w:asciiTheme="majorBidi" w:eastAsia="Times New Roman" w:hAnsiTheme="majorBidi" w:cstheme="majorBidi"/>
                <w:sz w:val="28"/>
                <w:lang w:val="en-GB"/>
              </w:rPr>
              <w:t>How to cope with the COVID-19?)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AC2D4A" w:rsidRPr="00B478F8" w:rsidRDefault="00AC2D4A" w:rsidP="00AC2D4A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8351AE" w:rsidRDefault="00AC2D4A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….</w:t>
            </w:r>
          </w:p>
          <w:p w:rsidR="002A5EAD" w:rsidRDefault="002A5EAD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>
              <w:rPr>
                <w:rFonts w:asciiTheme="majorBidi" w:eastAsia="Times New Roman" w:hAnsiTheme="majorBidi" w:cstheme="majorBidi"/>
                <w:sz w:val="28"/>
              </w:rPr>
              <w:t>13.</w:t>
            </w:r>
            <w:r w:rsidR="00B13F2F">
              <w:rPr>
                <w:rFonts w:asciiTheme="majorBidi" w:eastAsia="Times New Roman" w:hAnsiTheme="majorBidi" w:cstheme="majorBidi"/>
                <w:sz w:val="28"/>
              </w:rPr>
              <w:t>4</w:t>
            </w:r>
            <w:bookmarkStart w:id="0" w:name="_GoBack"/>
            <w:bookmarkEnd w:id="0"/>
            <w:r>
              <w:rPr>
                <w:rFonts w:asciiTheme="majorBidi" w:eastAsia="Times New Roman" w:hAnsiTheme="majorBidi" w:cstheme="majorBidi"/>
                <w:sz w:val="28"/>
              </w:rPr>
              <w:t xml:space="preserve"> </w:t>
            </w:r>
            <w:r>
              <w:rPr>
                <w:rFonts w:asciiTheme="majorBidi" w:eastAsia="Times New Roman" w:hAnsiTheme="majorBidi" w:cstheme="majorBidi" w:hint="cs"/>
                <w:sz w:val="28"/>
                <w:cs/>
              </w:rPr>
              <w:t>หลังสถานการณ์การระบาดโควิด-</w:t>
            </w: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 xml:space="preserve">19 </w:t>
            </w:r>
            <w:r>
              <w:rPr>
                <w:rFonts w:asciiTheme="majorBidi" w:eastAsia="Times New Roman" w:hAnsiTheme="majorBidi" w:cstheme="majorBidi" w:hint="cs"/>
                <w:sz w:val="28"/>
                <w:cs/>
              </w:rPr>
              <w:t>ทางปางจะมีการจัดกิจกรรมเหมือนเดิมหรือแตกต่างจากเดิมไปอย่างไร (</w:t>
            </w:r>
            <w:r>
              <w:rPr>
                <w:rFonts w:asciiTheme="majorBidi" w:eastAsia="Times New Roman" w:hAnsiTheme="majorBidi" w:cstheme="majorBidi"/>
                <w:sz w:val="28"/>
                <w:lang w:val="en-GB"/>
              </w:rPr>
              <w:t>What activities will happen after the COVI)-19</w:t>
            </w:r>
            <w:r>
              <w:rPr>
                <w:rFonts w:asciiTheme="majorBidi" w:eastAsia="Times New Roman" w:hAnsiTheme="majorBidi" w:cstheme="majorBidi" w:hint="cs"/>
                <w:sz w:val="28"/>
                <w:cs/>
              </w:rPr>
              <w:t>)</w:t>
            </w:r>
          </w:p>
          <w:p w:rsidR="002A5EAD" w:rsidRDefault="002A5EAD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2A5EAD" w:rsidRDefault="002A5EAD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2A5EAD" w:rsidRDefault="002A5EAD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2A5EAD" w:rsidRDefault="002A5EAD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  <w:p w:rsidR="002A5EAD" w:rsidRPr="002A5EAD" w:rsidRDefault="002A5EAD" w:rsidP="00361116">
            <w:pPr>
              <w:spacing w:after="0" w:line="240" w:lineRule="auto"/>
              <w:ind w:left="360" w:hanging="360"/>
              <w:rPr>
                <w:rFonts w:asciiTheme="majorBidi" w:eastAsia="Times New Roman" w:hAnsiTheme="majorBidi" w:cstheme="majorBidi"/>
                <w:sz w:val="28"/>
                <w:cs/>
              </w:rPr>
            </w:pPr>
            <w:r w:rsidRPr="00B478F8">
              <w:rPr>
                <w:rFonts w:asciiTheme="majorBidi" w:eastAsia="Times New Roman" w:hAnsiTheme="majorBidi" w:cstheme="majorBidi"/>
                <w:sz w:val="28"/>
              </w:rPr>
              <w:t>…</w:t>
            </w:r>
            <w:r>
              <w:rPr>
                <w:rFonts w:asciiTheme="majorBidi" w:eastAsia="Times New Roman" w:hAnsiTheme="majorBidi" w:cstheme="majorBidi"/>
                <w:sz w:val="28"/>
              </w:rPr>
              <w:t>…………………………………………………………………………………</w:t>
            </w:r>
          </w:p>
        </w:tc>
        <w:tc>
          <w:tcPr>
            <w:tcW w:w="141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8351AE" w:rsidRPr="00B478F8" w:rsidRDefault="008351AE" w:rsidP="008351AE">
            <w:pPr>
              <w:spacing w:after="0" w:line="240" w:lineRule="auto"/>
              <w:rPr>
                <w:rFonts w:asciiTheme="majorBidi" w:eastAsia="Times New Roman" w:hAnsiTheme="majorBidi" w:cstheme="majorBidi"/>
                <w:sz w:val="28"/>
              </w:rPr>
            </w:pPr>
          </w:p>
        </w:tc>
      </w:tr>
    </w:tbl>
    <w:p w:rsidR="006673EC" w:rsidRPr="002A5EAD" w:rsidRDefault="006673EC" w:rsidP="008E4D40">
      <w:pPr>
        <w:rPr>
          <w:rFonts w:asciiTheme="majorBidi" w:hAnsiTheme="majorBidi" w:cstheme="majorBidi"/>
          <w:sz w:val="28"/>
          <w:lang w:val="en-GB"/>
        </w:rPr>
      </w:pPr>
    </w:p>
    <w:sectPr w:rsidR="006673EC" w:rsidRPr="002A5EAD" w:rsidSect="00F60BE2">
      <w:pgSz w:w="16838" w:h="11906" w:orient="landscape"/>
      <w:pgMar w:top="567" w:right="567" w:bottom="567" w:left="567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C81D51"/>
    <w:multiLevelType w:val="multilevel"/>
    <w:tmpl w:val="DD3E1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C041777"/>
    <w:multiLevelType w:val="multilevel"/>
    <w:tmpl w:val="B3CAD7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1D4B762F"/>
    <w:multiLevelType w:val="multilevel"/>
    <w:tmpl w:val="7D2A50D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21310B45"/>
    <w:multiLevelType w:val="multilevel"/>
    <w:tmpl w:val="0E449882"/>
    <w:lvl w:ilvl="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4">
    <w:nsid w:val="23082156"/>
    <w:multiLevelType w:val="multilevel"/>
    <w:tmpl w:val="33A0CB1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2CFC04C9"/>
    <w:multiLevelType w:val="multilevel"/>
    <w:tmpl w:val="6AA47E7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F0C253B"/>
    <w:multiLevelType w:val="multilevel"/>
    <w:tmpl w:val="131C6F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300A1A0F"/>
    <w:multiLevelType w:val="multilevel"/>
    <w:tmpl w:val="B074D0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3144D40"/>
    <w:multiLevelType w:val="multilevel"/>
    <w:tmpl w:val="CE64608E"/>
    <w:lvl w:ilvl="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16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60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9">
    <w:nsid w:val="3D1924E2"/>
    <w:multiLevelType w:val="multilevel"/>
    <w:tmpl w:val="67A22350"/>
    <w:lvl w:ilvl="0">
      <w:start w:val="1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0">
    <w:nsid w:val="43444BE8"/>
    <w:multiLevelType w:val="multilevel"/>
    <w:tmpl w:val="6B8C58A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>
    <w:nsid w:val="45574C3C"/>
    <w:multiLevelType w:val="multilevel"/>
    <w:tmpl w:val="C37CF5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53081652"/>
    <w:multiLevelType w:val="multilevel"/>
    <w:tmpl w:val="F56A87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55A44590"/>
    <w:multiLevelType w:val="multilevel"/>
    <w:tmpl w:val="EB220F6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BAA4A0A"/>
    <w:multiLevelType w:val="multilevel"/>
    <w:tmpl w:val="46FA3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77B06108"/>
    <w:multiLevelType w:val="multilevel"/>
    <w:tmpl w:val="5A3C09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7AD0578B"/>
    <w:multiLevelType w:val="multilevel"/>
    <w:tmpl w:val="64BE52A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7D730384"/>
    <w:multiLevelType w:val="multilevel"/>
    <w:tmpl w:val="14569DB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7"/>
  </w:num>
  <w:num w:numId="2">
    <w:abstractNumId w:val="13"/>
  </w:num>
  <w:num w:numId="3">
    <w:abstractNumId w:val="5"/>
  </w:num>
  <w:num w:numId="4">
    <w:abstractNumId w:val="12"/>
  </w:num>
  <w:num w:numId="5">
    <w:abstractNumId w:val="15"/>
  </w:num>
  <w:num w:numId="6">
    <w:abstractNumId w:val="4"/>
  </w:num>
  <w:num w:numId="7">
    <w:abstractNumId w:val="1"/>
  </w:num>
  <w:num w:numId="8">
    <w:abstractNumId w:val="2"/>
  </w:num>
  <w:num w:numId="9">
    <w:abstractNumId w:val="11"/>
  </w:num>
  <w:num w:numId="10">
    <w:abstractNumId w:val="16"/>
  </w:num>
  <w:num w:numId="11">
    <w:abstractNumId w:val="14"/>
  </w:num>
  <w:num w:numId="12">
    <w:abstractNumId w:val="7"/>
  </w:num>
  <w:num w:numId="13">
    <w:abstractNumId w:val="6"/>
  </w:num>
  <w:num w:numId="14">
    <w:abstractNumId w:val="0"/>
  </w:num>
  <w:num w:numId="15">
    <w:abstractNumId w:val="9"/>
  </w:num>
  <w:num w:numId="16">
    <w:abstractNumId w:val="10"/>
  </w:num>
  <w:num w:numId="17">
    <w:abstractNumId w:val="8"/>
  </w:num>
  <w:num w:numId="18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834D0"/>
    <w:rsid w:val="00076843"/>
    <w:rsid w:val="00077E0A"/>
    <w:rsid w:val="000818E6"/>
    <w:rsid w:val="000871F5"/>
    <w:rsid w:val="000A2709"/>
    <w:rsid w:val="000A53F8"/>
    <w:rsid w:val="00122AE6"/>
    <w:rsid w:val="001276F8"/>
    <w:rsid w:val="00131589"/>
    <w:rsid w:val="00156E00"/>
    <w:rsid w:val="001B0827"/>
    <w:rsid w:val="001B7713"/>
    <w:rsid w:val="001C234B"/>
    <w:rsid w:val="00207C51"/>
    <w:rsid w:val="0024123B"/>
    <w:rsid w:val="00246E50"/>
    <w:rsid w:val="00290713"/>
    <w:rsid w:val="00290CC4"/>
    <w:rsid w:val="002A420B"/>
    <w:rsid w:val="002A5EAD"/>
    <w:rsid w:val="002A60A0"/>
    <w:rsid w:val="002B7D2E"/>
    <w:rsid w:val="002D7C60"/>
    <w:rsid w:val="00361116"/>
    <w:rsid w:val="00380C9F"/>
    <w:rsid w:val="00396B6F"/>
    <w:rsid w:val="003B4512"/>
    <w:rsid w:val="003B4677"/>
    <w:rsid w:val="003B521C"/>
    <w:rsid w:val="003F1CF8"/>
    <w:rsid w:val="004203F6"/>
    <w:rsid w:val="004303AC"/>
    <w:rsid w:val="004565F1"/>
    <w:rsid w:val="00465BAD"/>
    <w:rsid w:val="00495694"/>
    <w:rsid w:val="004A7986"/>
    <w:rsid w:val="004B15E2"/>
    <w:rsid w:val="004B22CA"/>
    <w:rsid w:val="004C21DA"/>
    <w:rsid w:val="004C353F"/>
    <w:rsid w:val="004E4B39"/>
    <w:rsid w:val="00506CC7"/>
    <w:rsid w:val="005140B9"/>
    <w:rsid w:val="00522356"/>
    <w:rsid w:val="0056582D"/>
    <w:rsid w:val="0059664F"/>
    <w:rsid w:val="005A79DF"/>
    <w:rsid w:val="005B0E7E"/>
    <w:rsid w:val="005B6E6B"/>
    <w:rsid w:val="005C56CD"/>
    <w:rsid w:val="005C7582"/>
    <w:rsid w:val="00657953"/>
    <w:rsid w:val="006617CC"/>
    <w:rsid w:val="006673EC"/>
    <w:rsid w:val="00667E4D"/>
    <w:rsid w:val="0068180F"/>
    <w:rsid w:val="00681953"/>
    <w:rsid w:val="00681D95"/>
    <w:rsid w:val="006931B5"/>
    <w:rsid w:val="006B3AAB"/>
    <w:rsid w:val="006D62CC"/>
    <w:rsid w:val="006E2991"/>
    <w:rsid w:val="006E490D"/>
    <w:rsid w:val="00710E29"/>
    <w:rsid w:val="007201CF"/>
    <w:rsid w:val="00734356"/>
    <w:rsid w:val="00740900"/>
    <w:rsid w:val="00761243"/>
    <w:rsid w:val="007744A8"/>
    <w:rsid w:val="00776FE3"/>
    <w:rsid w:val="00792DAC"/>
    <w:rsid w:val="007C0FF4"/>
    <w:rsid w:val="007D32DD"/>
    <w:rsid w:val="007E6B49"/>
    <w:rsid w:val="007F4A26"/>
    <w:rsid w:val="008351AE"/>
    <w:rsid w:val="00841054"/>
    <w:rsid w:val="008472FA"/>
    <w:rsid w:val="008671CA"/>
    <w:rsid w:val="008770EB"/>
    <w:rsid w:val="008860A0"/>
    <w:rsid w:val="008907ED"/>
    <w:rsid w:val="008D467A"/>
    <w:rsid w:val="008D72AE"/>
    <w:rsid w:val="008E2A1F"/>
    <w:rsid w:val="008E4D40"/>
    <w:rsid w:val="008F1193"/>
    <w:rsid w:val="008F3507"/>
    <w:rsid w:val="009055F1"/>
    <w:rsid w:val="00905EF4"/>
    <w:rsid w:val="009521FB"/>
    <w:rsid w:val="00952DEB"/>
    <w:rsid w:val="0095563B"/>
    <w:rsid w:val="00960F5D"/>
    <w:rsid w:val="00992A73"/>
    <w:rsid w:val="009A2CB4"/>
    <w:rsid w:val="009E35C8"/>
    <w:rsid w:val="00A0684F"/>
    <w:rsid w:val="00A2035D"/>
    <w:rsid w:val="00A247E0"/>
    <w:rsid w:val="00A461CB"/>
    <w:rsid w:val="00A52463"/>
    <w:rsid w:val="00A7260F"/>
    <w:rsid w:val="00AB41E7"/>
    <w:rsid w:val="00AC2D4A"/>
    <w:rsid w:val="00B04B0F"/>
    <w:rsid w:val="00B13F2F"/>
    <w:rsid w:val="00B46528"/>
    <w:rsid w:val="00B478F8"/>
    <w:rsid w:val="00B669E5"/>
    <w:rsid w:val="00B749B5"/>
    <w:rsid w:val="00B761D0"/>
    <w:rsid w:val="00B82697"/>
    <w:rsid w:val="00B8534A"/>
    <w:rsid w:val="00B90AD1"/>
    <w:rsid w:val="00BD278C"/>
    <w:rsid w:val="00BF2C21"/>
    <w:rsid w:val="00C07A17"/>
    <w:rsid w:val="00C14BE8"/>
    <w:rsid w:val="00C3093F"/>
    <w:rsid w:val="00C73806"/>
    <w:rsid w:val="00C86DF9"/>
    <w:rsid w:val="00C92D19"/>
    <w:rsid w:val="00CB4BC7"/>
    <w:rsid w:val="00CB4F6B"/>
    <w:rsid w:val="00CF21C4"/>
    <w:rsid w:val="00D0071D"/>
    <w:rsid w:val="00D14DF7"/>
    <w:rsid w:val="00D32093"/>
    <w:rsid w:val="00D531AC"/>
    <w:rsid w:val="00D55ADA"/>
    <w:rsid w:val="00D55DFF"/>
    <w:rsid w:val="00D57C81"/>
    <w:rsid w:val="00D653F4"/>
    <w:rsid w:val="00D75B27"/>
    <w:rsid w:val="00D834D0"/>
    <w:rsid w:val="00DA2BF4"/>
    <w:rsid w:val="00DB05D4"/>
    <w:rsid w:val="00DB1CAF"/>
    <w:rsid w:val="00DE564C"/>
    <w:rsid w:val="00E011D9"/>
    <w:rsid w:val="00E1157F"/>
    <w:rsid w:val="00E13ECE"/>
    <w:rsid w:val="00E6127C"/>
    <w:rsid w:val="00EA5407"/>
    <w:rsid w:val="00EB4045"/>
    <w:rsid w:val="00EE437A"/>
    <w:rsid w:val="00EF3BE9"/>
    <w:rsid w:val="00F05D60"/>
    <w:rsid w:val="00F3447E"/>
    <w:rsid w:val="00F60BE2"/>
    <w:rsid w:val="00F94FF8"/>
    <w:rsid w:val="00FB1086"/>
    <w:rsid w:val="00FB1C23"/>
    <w:rsid w:val="00FB54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B3B19C3-F532-4549-A3DE-008FA8B70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rmal (Web)"/>
    <w:basedOn w:val="a"/>
    <w:uiPriority w:val="99"/>
    <w:semiHidden/>
    <w:unhideWhenUsed/>
    <w:rsid w:val="00D834D0"/>
    <w:pPr>
      <w:spacing w:before="100" w:beforeAutospacing="1" w:after="100" w:afterAutospacing="1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apple-tab-span">
    <w:name w:val="apple-tab-span"/>
    <w:basedOn w:val="a0"/>
    <w:rsid w:val="00D834D0"/>
  </w:style>
  <w:style w:type="paragraph" w:styleId="a4">
    <w:name w:val="List Paragraph"/>
    <w:basedOn w:val="a"/>
    <w:uiPriority w:val="34"/>
    <w:qFormat/>
    <w:rsid w:val="00D834D0"/>
    <w:pPr>
      <w:ind w:left="720"/>
      <w:contextualSpacing/>
    </w:pPr>
  </w:style>
  <w:style w:type="paragraph" w:styleId="HTML">
    <w:name w:val="HTML Preformatted"/>
    <w:basedOn w:val="a"/>
    <w:link w:val="HTML0"/>
    <w:uiPriority w:val="99"/>
    <w:unhideWhenUsed/>
    <w:rsid w:val="004565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Angsana New" w:eastAsia="Times New Roman" w:hAnsi="Angsana New" w:cs="Angsana New"/>
      <w:sz w:val="28"/>
    </w:rPr>
  </w:style>
  <w:style w:type="character" w:customStyle="1" w:styleId="HTML0">
    <w:name w:val="HTML ที่ได้รับการจัดรูปแบบแล้ว อักขระ"/>
    <w:basedOn w:val="a0"/>
    <w:link w:val="HTML"/>
    <w:uiPriority w:val="99"/>
    <w:rsid w:val="004565F1"/>
    <w:rPr>
      <w:rFonts w:ascii="Angsana New" w:eastAsia="Times New Roman" w:hAnsi="Angsana New" w:cs="Angsana New"/>
      <w:sz w:val="28"/>
    </w:rPr>
  </w:style>
  <w:style w:type="table" w:styleId="a5">
    <w:name w:val="Table Grid"/>
    <w:basedOn w:val="a1"/>
    <w:uiPriority w:val="39"/>
    <w:rsid w:val="00131589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3305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29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5481</Words>
  <Characters>31244</Characters>
  <Application>Microsoft Office Word</Application>
  <DocSecurity>0</DocSecurity>
  <Lines>260</Lines>
  <Paragraphs>73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10</dc:creator>
  <cp:keywords/>
  <dc:description/>
  <cp:lastModifiedBy>WINDOWS10</cp:lastModifiedBy>
  <cp:revision>2</cp:revision>
  <dcterms:created xsi:type="dcterms:W3CDTF">2020-09-10T16:52:00Z</dcterms:created>
  <dcterms:modified xsi:type="dcterms:W3CDTF">2020-09-10T16:52:00Z</dcterms:modified>
</cp:coreProperties>
</file>